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B0F583" w14:textId="66AE23A3" w:rsidR="00E131CD" w:rsidRPr="00CB0DF7" w:rsidRDefault="00E131CD" w:rsidP="00E131CD">
      <w:pPr>
        <w:rPr>
          <w:rFonts w:ascii="Helvetica" w:hAnsi="Helvetica"/>
          <w:b/>
          <w:sz w:val="20"/>
          <w:szCs w:val="20"/>
        </w:rPr>
      </w:pPr>
      <w:r w:rsidRPr="00CB0DF7">
        <w:rPr>
          <w:rFonts w:ascii="Helvetica" w:hAnsi="Helvetica"/>
          <w:b/>
          <w:sz w:val="20"/>
          <w:szCs w:val="20"/>
        </w:rPr>
        <w:t xml:space="preserve">Table </w:t>
      </w:r>
      <w:r w:rsidR="003E5D57" w:rsidRPr="00CB0DF7">
        <w:rPr>
          <w:rFonts w:ascii="Helvetica" w:hAnsi="Helvetica"/>
          <w:b/>
          <w:sz w:val="20"/>
          <w:szCs w:val="20"/>
        </w:rPr>
        <w:t>S</w:t>
      </w:r>
      <w:r w:rsidR="00E753B0" w:rsidRPr="00CB0DF7">
        <w:rPr>
          <w:rFonts w:ascii="Helvetica" w:hAnsi="Helvetica"/>
          <w:b/>
          <w:sz w:val="20"/>
          <w:szCs w:val="20"/>
        </w:rPr>
        <w:t>4</w:t>
      </w:r>
      <w:r w:rsidR="00CB0DF7">
        <w:rPr>
          <w:rFonts w:ascii="Helvetica" w:hAnsi="Helvetica"/>
          <w:b/>
          <w:sz w:val="20"/>
          <w:szCs w:val="20"/>
        </w:rPr>
        <w:t>.</w:t>
      </w:r>
      <w:r w:rsidRPr="00CB0DF7">
        <w:rPr>
          <w:rFonts w:ascii="Helvetica" w:hAnsi="Helvetica"/>
          <w:b/>
          <w:sz w:val="20"/>
          <w:szCs w:val="20"/>
        </w:rPr>
        <w:t xml:space="preserve"> Secondary metabolism gene clusters in assembled</w:t>
      </w:r>
      <w:r w:rsidRPr="00CB0DF7">
        <w:rPr>
          <w:rFonts w:ascii="Helvetica" w:hAnsi="Helvetica"/>
          <w:b/>
          <w:i/>
          <w:sz w:val="20"/>
          <w:szCs w:val="20"/>
        </w:rPr>
        <w:t xml:space="preserve"> C. purpurea</w:t>
      </w:r>
      <w:r w:rsidRPr="00CB0DF7">
        <w:rPr>
          <w:rFonts w:ascii="Helvetica" w:hAnsi="Helvetica"/>
          <w:b/>
          <w:sz w:val="20"/>
          <w:szCs w:val="20"/>
        </w:rPr>
        <w:t xml:space="preserve"> and </w:t>
      </w:r>
      <w:r w:rsidRPr="00CB0DF7">
        <w:rPr>
          <w:rFonts w:ascii="Helvetica" w:hAnsi="Helvetica"/>
          <w:b/>
          <w:i/>
          <w:sz w:val="20"/>
          <w:szCs w:val="20"/>
        </w:rPr>
        <w:t>E. festucae</w:t>
      </w:r>
      <w:r w:rsidRPr="00CB0DF7">
        <w:rPr>
          <w:rFonts w:ascii="Helvetica" w:hAnsi="Helvetica"/>
          <w:b/>
          <w:sz w:val="20"/>
          <w:szCs w:val="20"/>
        </w:rPr>
        <w:t xml:space="preserve"> genomes.</w:t>
      </w:r>
    </w:p>
    <w:tbl>
      <w:tblPr>
        <w:tblStyle w:val="LightShading"/>
        <w:tblW w:w="0" w:type="auto"/>
        <w:tblLayout w:type="fixed"/>
        <w:tblLook w:val="0620" w:firstRow="1" w:lastRow="0" w:firstColumn="0" w:lastColumn="0" w:noHBand="1" w:noVBand="1"/>
      </w:tblPr>
      <w:tblGrid>
        <w:gridCol w:w="918"/>
        <w:gridCol w:w="1034"/>
        <w:gridCol w:w="946"/>
        <w:gridCol w:w="2700"/>
        <w:gridCol w:w="900"/>
        <w:gridCol w:w="1890"/>
        <w:gridCol w:w="1080"/>
      </w:tblGrid>
      <w:tr w:rsidR="001262E6" w:rsidRPr="00E753B0" w14:paraId="2381FC4D" w14:textId="77777777" w:rsidTr="00E753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18" w:type="dxa"/>
          </w:tcPr>
          <w:p w14:paraId="31C77D6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sz w:val="20"/>
                <w:szCs w:val="20"/>
                <w:lang w:eastAsia="en-US"/>
              </w:rPr>
              <w:t>Cluster</w:t>
            </w:r>
          </w:p>
        </w:tc>
        <w:tc>
          <w:tcPr>
            <w:tcW w:w="1034" w:type="dxa"/>
          </w:tcPr>
          <w:p w14:paraId="4D22B7F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sz w:val="20"/>
                <w:szCs w:val="20"/>
                <w:lang w:eastAsia="en-US"/>
              </w:rPr>
              <w:t>Fungus</w:t>
            </w:r>
          </w:p>
        </w:tc>
        <w:tc>
          <w:tcPr>
            <w:tcW w:w="946" w:type="dxa"/>
          </w:tcPr>
          <w:p w14:paraId="47F7D5D2" w14:textId="4EED42A5" w:rsidR="001262E6" w:rsidRPr="00E753B0" w:rsidRDefault="001262E6" w:rsidP="00CB0DF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bCs w:val="0"/>
                <w:sz w:val="20"/>
                <w:szCs w:val="20"/>
                <w:lang w:eastAsia="en-US"/>
              </w:rPr>
              <w:t xml:space="preserve">Cluster </w:t>
            </w:r>
            <w:proofErr w:type="spellStart"/>
            <w:r w:rsidRPr="00E753B0">
              <w:rPr>
                <w:rFonts w:ascii="Helvetica" w:eastAsia="Times New Roman" w:hAnsi="Helvetica" w:cs="Times New Roman"/>
                <w:sz w:val="20"/>
                <w:szCs w:val="20"/>
                <w:lang w:eastAsia="en-US"/>
              </w:rPr>
              <w:t>Type</w:t>
            </w:r>
            <w:r w:rsidR="00CB0DF7">
              <w:rPr>
                <w:rFonts w:ascii="Helvetica" w:eastAsia="Times New Roman" w:hAnsi="Helvetica" w:cs="Times New Roman"/>
                <w:b w:val="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2700" w:type="dxa"/>
          </w:tcPr>
          <w:p w14:paraId="09D2AC6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sz w:val="20"/>
                <w:szCs w:val="20"/>
                <w:lang w:eastAsia="en-US"/>
              </w:rPr>
              <w:t>Location</w:t>
            </w:r>
          </w:p>
        </w:tc>
        <w:tc>
          <w:tcPr>
            <w:tcW w:w="900" w:type="dxa"/>
          </w:tcPr>
          <w:p w14:paraId="722C164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sz w:val="20"/>
                <w:szCs w:val="20"/>
                <w:lang w:eastAsia="en-US"/>
              </w:rPr>
              <w:t>No. Genes</w:t>
            </w:r>
          </w:p>
        </w:tc>
        <w:tc>
          <w:tcPr>
            <w:tcW w:w="1890" w:type="dxa"/>
          </w:tcPr>
          <w:p w14:paraId="206054A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sz w:val="20"/>
                <w:szCs w:val="20"/>
                <w:lang w:eastAsia="en-US"/>
              </w:rPr>
              <w:t>Comments</w:t>
            </w:r>
          </w:p>
        </w:tc>
        <w:tc>
          <w:tcPr>
            <w:tcW w:w="1080" w:type="dxa"/>
          </w:tcPr>
          <w:p w14:paraId="2A9B511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sz w:val="20"/>
                <w:szCs w:val="20"/>
                <w:lang w:eastAsia="en-US"/>
              </w:rPr>
              <w:t>Repeat blocks</w:t>
            </w:r>
          </w:p>
        </w:tc>
      </w:tr>
      <w:tr w:rsidR="001262E6" w:rsidRPr="00E753B0" w14:paraId="1BB34BEA" w14:textId="77777777" w:rsidTr="00E753B0">
        <w:tc>
          <w:tcPr>
            <w:tcW w:w="918" w:type="dxa"/>
          </w:tcPr>
          <w:p w14:paraId="4CB8EAD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34" w:type="dxa"/>
            <w:hideMark/>
          </w:tcPr>
          <w:p w14:paraId="6D1718C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Cp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946" w:type="dxa"/>
            <w:hideMark/>
          </w:tcPr>
          <w:p w14:paraId="2A1E1A6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Alk</w:t>
            </w:r>
            <w:proofErr w:type="spell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, D, N</w:t>
            </w:r>
          </w:p>
        </w:tc>
        <w:tc>
          <w:tcPr>
            <w:tcW w:w="2700" w:type="dxa"/>
            <w:hideMark/>
          </w:tcPr>
          <w:p w14:paraId="5FE7BD5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22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235054..290780</w:t>
            </w:r>
          </w:p>
        </w:tc>
        <w:tc>
          <w:tcPr>
            <w:tcW w:w="900" w:type="dxa"/>
            <w:hideMark/>
          </w:tcPr>
          <w:p w14:paraId="5858210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890" w:type="dxa"/>
            <w:hideMark/>
          </w:tcPr>
          <w:p w14:paraId="47F7E2A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Ergot alkaloid biosynthesis (</w:t>
            </w: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EAS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) gene cluster. Genes for NRPS subunits LPS1 (</w:t>
            </w: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lpsA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1, </w:t>
            </w: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lpsA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) (structures, A-T-C-A-T-C-A-T-C), LPS2 (</w:t>
            </w: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lpsB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) (A-T-C), LPS3 (</w:t>
            </w:r>
            <w:proofErr w:type="spellStart"/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lpsC</w:t>
            </w:r>
            <w:proofErr w:type="spell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) (A-T-C-R).</w:t>
            </w:r>
          </w:p>
        </w:tc>
        <w:tc>
          <w:tcPr>
            <w:tcW w:w="1080" w:type="dxa"/>
          </w:tcPr>
          <w:p w14:paraId="0BBE3992" w14:textId="77777777" w:rsidR="001262E6" w:rsidRPr="00E753B0" w:rsidRDefault="00994EAB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365419F9" w14:textId="77777777" w:rsidTr="00E753B0">
        <w:tc>
          <w:tcPr>
            <w:tcW w:w="918" w:type="dxa"/>
          </w:tcPr>
          <w:p w14:paraId="48741A7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2928F60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2372D1A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Alk</w:t>
            </w:r>
            <w:proofErr w:type="spell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, D, N</w:t>
            </w:r>
          </w:p>
        </w:tc>
        <w:tc>
          <w:tcPr>
            <w:tcW w:w="2700" w:type="dxa"/>
            <w:hideMark/>
          </w:tcPr>
          <w:p w14:paraId="06E25B4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38</w:t>
            </w:r>
            <w:r w:rsidRPr="00E753B0">
              <w:rPr>
                <w:rFonts w:ascii="Helvetica" w:eastAsia="Times New Roman" w:hAnsi="Helvetica" w:cs="Times New Roman"/>
              </w:rPr>
              <w:t>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28978..62349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, Supercontig306:1..17064, Supercontig248:2020..24284</w:t>
            </w:r>
          </w:p>
        </w:tc>
        <w:tc>
          <w:tcPr>
            <w:tcW w:w="900" w:type="dxa"/>
            <w:hideMark/>
          </w:tcPr>
          <w:p w14:paraId="34D4513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890" w:type="dxa"/>
            <w:hideMark/>
          </w:tcPr>
          <w:p w14:paraId="503C7B1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EAS.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 Subtelomeric in epichloae, but not other genera. Lysergyl peptide synthetase genes </w:t>
            </w: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lpsA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 and </w:t>
            </w: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lpsB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080" w:type="dxa"/>
          </w:tcPr>
          <w:p w14:paraId="3B4A8EC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Left, Inside</w:t>
            </w:r>
            <w:r w:rsidR="00B344AE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, Right</w:t>
            </w:r>
          </w:p>
        </w:tc>
      </w:tr>
      <w:tr w:rsidR="001262E6" w:rsidRPr="00E753B0" w14:paraId="4D723860" w14:textId="77777777" w:rsidTr="00E753B0">
        <w:tc>
          <w:tcPr>
            <w:tcW w:w="918" w:type="dxa"/>
          </w:tcPr>
          <w:p w14:paraId="5375295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50BFDE2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6BBB299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Alk</w:t>
            </w:r>
            <w:proofErr w:type="spell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, D, N</w:t>
            </w:r>
          </w:p>
        </w:tc>
        <w:tc>
          <w:tcPr>
            <w:tcW w:w="2700" w:type="dxa"/>
            <w:hideMark/>
          </w:tcPr>
          <w:p w14:paraId="06370CA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37:6449..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 xml:space="preserve">85263 </w:t>
            </w:r>
          </w:p>
        </w:tc>
        <w:tc>
          <w:tcPr>
            <w:tcW w:w="900" w:type="dxa"/>
            <w:hideMark/>
          </w:tcPr>
          <w:p w14:paraId="08EE10B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890" w:type="dxa"/>
            <w:hideMark/>
          </w:tcPr>
          <w:p w14:paraId="3003AAA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  <w:tc>
          <w:tcPr>
            <w:tcW w:w="1080" w:type="dxa"/>
          </w:tcPr>
          <w:p w14:paraId="17B6734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</w:tr>
      <w:tr w:rsidR="001262E6" w:rsidRPr="00E753B0" w14:paraId="42F5B625" w14:textId="77777777" w:rsidTr="00E753B0">
        <w:tc>
          <w:tcPr>
            <w:tcW w:w="918" w:type="dxa"/>
          </w:tcPr>
          <w:p w14:paraId="31E987D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a</w:t>
            </w:r>
          </w:p>
        </w:tc>
        <w:tc>
          <w:tcPr>
            <w:tcW w:w="1034" w:type="dxa"/>
          </w:tcPr>
          <w:p w14:paraId="670C986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Cp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946" w:type="dxa"/>
          </w:tcPr>
          <w:p w14:paraId="693F465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Alk</w:t>
            </w:r>
            <w:proofErr w:type="spell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, D</w:t>
            </w:r>
          </w:p>
        </w:tc>
        <w:tc>
          <w:tcPr>
            <w:tcW w:w="2700" w:type="dxa"/>
          </w:tcPr>
          <w:p w14:paraId="3B7B384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22</w:t>
            </w:r>
            <w:proofErr w:type="gramStart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:</w:t>
            </w:r>
            <w:r w:rsidR="00994EAB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344265</w:t>
            </w:r>
            <w:proofErr w:type="gramEnd"/>
            <w:r w:rsidR="00994EAB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362253</w:t>
            </w:r>
          </w:p>
        </w:tc>
        <w:tc>
          <w:tcPr>
            <w:tcW w:w="900" w:type="dxa"/>
          </w:tcPr>
          <w:p w14:paraId="012BA5A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90" w:type="dxa"/>
            <w:noWrap/>
          </w:tcPr>
          <w:p w14:paraId="027E128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Contains two </w:t>
            </w: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dmaW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 copies and one complete and one partial </w:t>
            </w:r>
            <w:proofErr w:type="spellStart"/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easF</w:t>
            </w:r>
            <w:proofErr w:type="spell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 copy</w:t>
            </w: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080" w:type="dxa"/>
          </w:tcPr>
          <w:p w14:paraId="3999238D" w14:textId="77777777" w:rsidR="001262E6" w:rsidRPr="00E753B0" w:rsidRDefault="00994EAB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Inside</w:t>
            </w:r>
          </w:p>
        </w:tc>
      </w:tr>
      <w:tr w:rsidR="001262E6" w:rsidRPr="00E753B0" w14:paraId="4F215246" w14:textId="77777777" w:rsidTr="00E753B0">
        <w:tc>
          <w:tcPr>
            <w:tcW w:w="918" w:type="dxa"/>
          </w:tcPr>
          <w:p w14:paraId="67597378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34" w:type="dxa"/>
            <w:hideMark/>
          </w:tcPr>
          <w:p w14:paraId="6DAFAE1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Cp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946" w:type="dxa"/>
            <w:hideMark/>
          </w:tcPr>
          <w:p w14:paraId="07B7817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Alk</w:t>
            </w:r>
            <w:proofErr w:type="spell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, T</w:t>
            </w:r>
          </w:p>
        </w:tc>
        <w:tc>
          <w:tcPr>
            <w:tcW w:w="2700" w:type="dxa"/>
            <w:hideMark/>
          </w:tcPr>
          <w:p w14:paraId="25EEF16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574647..587649</w:t>
            </w:r>
          </w:p>
        </w:tc>
        <w:tc>
          <w:tcPr>
            <w:tcW w:w="900" w:type="dxa"/>
            <w:hideMark/>
          </w:tcPr>
          <w:p w14:paraId="5AAEB15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890" w:type="dxa"/>
            <w:noWrap/>
            <w:hideMark/>
          </w:tcPr>
          <w:p w14:paraId="7AD70D2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artial, nonfunctional indole-diterpene (</w:t>
            </w: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IDT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) gene cluster.</w:t>
            </w:r>
          </w:p>
        </w:tc>
        <w:tc>
          <w:tcPr>
            <w:tcW w:w="1080" w:type="dxa"/>
          </w:tcPr>
          <w:p w14:paraId="27219A18" w14:textId="77777777" w:rsidR="001262E6" w:rsidRPr="00E753B0" w:rsidRDefault="00994EAB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6D0FA3AF" w14:textId="77777777" w:rsidTr="00E753B0">
        <w:tc>
          <w:tcPr>
            <w:tcW w:w="918" w:type="dxa"/>
          </w:tcPr>
          <w:p w14:paraId="4C5E332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54DE26D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Ef-E2368</w:t>
            </w:r>
          </w:p>
        </w:tc>
        <w:tc>
          <w:tcPr>
            <w:tcW w:w="946" w:type="dxa"/>
            <w:hideMark/>
          </w:tcPr>
          <w:p w14:paraId="698478E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Alk</w:t>
            </w:r>
            <w:proofErr w:type="spell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, T, D</w:t>
            </w:r>
          </w:p>
        </w:tc>
        <w:tc>
          <w:tcPr>
            <w:tcW w:w="2700" w:type="dxa"/>
            <w:hideMark/>
          </w:tcPr>
          <w:p w14:paraId="1A1FAA6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27:9180..22222</w:t>
            </w:r>
          </w:p>
        </w:tc>
        <w:tc>
          <w:tcPr>
            <w:tcW w:w="900" w:type="dxa"/>
            <w:hideMark/>
          </w:tcPr>
          <w:p w14:paraId="4BD94C38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890" w:type="dxa"/>
            <w:noWrap/>
            <w:hideMark/>
          </w:tcPr>
          <w:p w14:paraId="6A4DE48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artial, nonfunctional IDT cluster.</w:t>
            </w:r>
          </w:p>
        </w:tc>
        <w:tc>
          <w:tcPr>
            <w:tcW w:w="1080" w:type="dxa"/>
          </w:tcPr>
          <w:p w14:paraId="4944BCE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Left, Inside</w:t>
            </w:r>
            <w:r w:rsidR="00B344AE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, Right</w:t>
            </w:r>
          </w:p>
        </w:tc>
      </w:tr>
      <w:tr w:rsidR="001262E6" w:rsidRPr="00E753B0" w14:paraId="196BE046" w14:textId="77777777" w:rsidTr="00E753B0">
        <w:tc>
          <w:tcPr>
            <w:tcW w:w="918" w:type="dxa"/>
          </w:tcPr>
          <w:p w14:paraId="0C07728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14C0712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35C1475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Alk</w:t>
            </w:r>
            <w:proofErr w:type="spell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, T, D</w:t>
            </w:r>
          </w:p>
        </w:tc>
        <w:tc>
          <w:tcPr>
            <w:tcW w:w="2700" w:type="dxa"/>
            <w:hideMark/>
          </w:tcPr>
          <w:p w14:paraId="52DAEFE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41:12004..89317</w:t>
            </w:r>
          </w:p>
        </w:tc>
        <w:tc>
          <w:tcPr>
            <w:tcW w:w="900" w:type="dxa"/>
            <w:hideMark/>
          </w:tcPr>
          <w:p w14:paraId="34336C0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890" w:type="dxa"/>
            <w:hideMark/>
          </w:tcPr>
          <w:p w14:paraId="33C532D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IDT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/ </w:t>
            </w: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lolitrem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 (</w:t>
            </w: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LTM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) subtelomeric cluster.</w:t>
            </w:r>
          </w:p>
        </w:tc>
        <w:tc>
          <w:tcPr>
            <w:tcW w:w="1080" w:type="dxa"/>
          </w:tcPr>
          <w:p w14:paraId="2F3B850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</w:tr>
      <w:tr w:rsidR="001262E6" w:rsidRPr="00E753B0" w14:paraId="0234955E" w14:textId="77777777" w:rsidTr="00E753B0">
        <w:tc>
          <w:tcPr>
            <w:tcW w:w="918" w:type="dxa"/>
          </w:tcPr>
          <w:p w14:paraId="5A8798C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34" w:type="dxa"/>
            <w:hideMark/>
          </w:tcPr>
          <w:p w14:paraId="1EFCB86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Ef-E2368</w:t>
            </w:r>
          </w:p>
        </w:tc>
        <w:tc>
          <w:tcPr>
            <w:tcW w:w="946" w:type="dxa"/>
            <w:hideMark/>
          </w:tcPr>
          <w:p w14:paraId="603A098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Alk</w:t>
            </w:r>
            <w:proofErr w:type="spellEnd"/>
          </w:p>
        </w:tc>
        <w:tc>
          <w:tcPr>
            <w:tcW w:w="2700" w:type="dxa"/>
            <w:hideMark/>
          </w:tcPr>
          <w:p w14:paraId="2D8D356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</w:t>
            </w:r>
            <w:proofErr w:type="spell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 406:762</w:t>
            </w:r>
            <w:proofErr w:type="gramStart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..</w:t>
            </w:r>
            <w:proofErr w:type="gram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0003, Supercontig141</w:t>
            </w:r>
            <w:proofErr w:type="gramStart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:1</w:t>
            </w:r>
            <w:proofErr w:type="gram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.. 54515</w:t>
            </w:r>
          </w:p>
        </w:tc>
        <w:tc>
          <w:tcPr>
            <w:tcW w:w="900" w:type="dxa"/>
            <w:hideMark/>
          </w:tcPr>
          <w:p w14:paraId="1D4749D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890" w:type="dxa"/>
            <w:hideMark/>
          </w:tcPr>
          <w:p w14:paraId="52E8ECF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Loline (LOL) biosynthesis gene cluster.</w:t>
            </w:r>
          </w:p>
        </w:tc>
        <w:tc>
          <w:tcPr>
            <w:tcW w:w="1080" w:type="dxa"/>
          </w:tcPr>
          <w:p w14:paraId="4CD77F1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Left, Inside</w:t>
            </w:r>
            <w:r w:rsidR="00B344AE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, Right</w:t>
            </w:r>
          </w:p>
        </w:tc>
      </w:tr>
      <w:tr w:rsidR="001262E6" w:rsidRPr="00E753B0" w14:paraId="4E2CBEC7" w14:textId="77777777" w:rsidTr="00E753B0">
        <w:tc>
          <w:tcPr>
            <w:tcW w:w="918" w:type="dxa"/>
          </w:tcPr>
          <w:p w14:paraId="3652E71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34" w:type="dxa"/>
            <w:hideMark/>
          </w:tcPr>
          <w:p w14:paraId="2578B3E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22998AA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Alk</w:t>
            </w:r>
            <w:proofErr w:type="spell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, N</w:t>
            </w:r>
          </w:p>
        </w:tc>
        <w:tc>
          <w:tcPr>
            <w:tcW w:w="2700" w:type="dxa"/>
            <w:hideMark/>
          </w:tcPr>
          <w:p w14:paraId="77688F7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49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158191..166609</w:t>
            </w:r>
          </w:p>
        </w:tc>
        <w:tc>
          <w:tcPr>
            <w:tcW w:w="900" w:type="dxa"/>
            <w:hideMark/>
          </w:tcPr>
          <w:p w14:paraId="0155AD6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90" w:type="dxa"/>
            <w:hideMark/>
          </w:tcPr>
          <w:p w14:paraId="4EEA90D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Peramine synthetase, </w:t>
            </w: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perA-∆R</w:t>
            </w:r>
            <w:r w:rsidR="000069D4"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*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, NRPS structure A-T-C-A-MT-T. Adjacent repeat block</w:t>
            </w:r>
            <w:r w:rsidR="000F0762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080" w:type="dxa"/>
          </w:tcPr>
          <w:p w14:paraId="17C3D0C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Left, Inside</w:t>
            </w:r>
            <w:r w:rsidR="00B344AE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, Right</w:t>
            </w:r>
          </w:p>
        </w:tc>
      </w:tr>
      <w:tr w:rsidR="001262E6" w:rsidRPr="00E753B0" w14:paraId="18935969" w14:textId="77777777" w:rsidTr="00E753B0">
        <w:tc>
          <w:tcPr>
            <w:tcW w:w="918" w:type="dxa"/>
          </w:tcPr>
          <w:p w14:paraId="259FAE6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79F1DA7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4E57D50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Alk</w:t>
            </w:r>
            <w:proofErr w:type="spell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, N</w:t>
            </w:r>
          </w:p>
        </w:tc>
        <w:tc>
          <w:tcPr>
            <w:tcW w:w="2700" w:type="dxa"/>
            <w:hideMark/>
          </w:tcPr>
          <w:p w14:paraId="1A949C3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3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332178..341421</w:t>
            </w:r>
          </w:p>
        </w:tc>
        <w:tc>
          <w:tcPr>
            <w:tcW w:w="900" w:type="dxa"/>
            <w:hideMark/>
          </w:tcPr>
          <w:p w14:paraId="523939E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90" w:type="dxa"/>
            <w:hideMark/>
          </w:tcPr>
          <w:p w14:paraId="786E2F0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perA</w:t>
            </w:r>
            <w:proofErr w:type="gram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 NRPS complete structure A-T-C-A-MT-T-R</w:t>
            </w:r>
            <w:r w:rsidR="00F745FC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*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. No large repeat block in Fl1.</w:t>
            </w:r>
          </w:p>
        </w:tc>
        <w:tc>
          <w:tcPr>
            <w:tcW w:w="1080" w:type="dxa"/>
          </w:tcPr>
          <w:p w14:paraId="360FD60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</w:tr>
      <w:tr w:rsidR="001262E6" w:rsidRPr="00E753B0" w14:paraId="0DC18D9D" w14:textId="77777777" w:rsidTr="00E753B0">
        <w:tc>
          <w:tcPr>
            <w:tcW w:w="918" w:type="dxa"/>
          </w:tcPr>
          <w:p w14:paraId="67D9DCD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lastRenderedPageBreak/>
              <w:t>5</w:t>
            </w:r>
          </w:p>
        </w:tc>
        <w:tc>
          <w:tcPr>
            <w:tcW w:w="1034" w:type="dxa"/>
            <w:hideMark/>
          </w:tcPr>
          <w:p w14:paraId="2BF94FA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Cp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946" w:type="dxa"/>
            <w:hideMark/>
          </w:tcPr>
          <w:p w14:paraId="1671EB6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700" w:type="dxa"/>
            <w:hideMark/>
          </w:tcPr>
          <w:p w14:paraId="2B607C3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35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273853..283997</w:t>
            </w:r>
          </w:p>
        </w:tc>
        <w:tc>
          <w:tcPr>
            <w:tcW w:w="900" w:type="dxa"/>
            <w:hideMark/>
          </w:tcPr>
          <w:p w14:paraId="2F8989B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90" w:type="dxa"/>
            <w:hideMark/>
          </w:tcPr>
          <w:p w14:paraId="4A742AF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Lovastatin side chain/ T-toxin-related polyketide synthase (PKS).</w:t>
            </w:r>
          </w:p>
        </w:tc>
        <w:tc>
          <w:tcPr>
            <w:tcW w:w="1080" w:type="dxa"/>
          </w:tcPr>
          <w:p w14:paraId="65A1DDA9" w14:textId="77777777" w:rsidR="001262E6" w:rsidRPr="00E753B0" w:rsidRDefault="00994EAB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608CE828" w14:textId="77777777" w:rsidTr="00E753B0">
        <w:tc>
          <w:tcPr>
            <w:tcW w:w="918" w:type="dxa"/>
          </w:tcPr>
          <w:p w14:paraId="5562851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3F99BBD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07C92A0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700" w:type="dxa"/>
            <w:hideMark/>
          </w:tcPr>
          <w:p w14:paraId="4B5E74C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2</w:t>
            </w:r>
            <w:r w:rsidRPr="00E753B0">
              <w:rPr>
                <w:rFonts w:ascii="Helvetica" w:eastAsia="Times New Roman" w:hAnsi="Helvetica" w:cs="Times New Roman"/>
              </w:rPr>
              <w:t>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117294..128577</w:t>
            </w:r>
          </w:p>
        </w:tc>
        <w:tc>
          <w:tcPr>
            <w:tcW w:w="900" w:type="dxa"/>
            <w:hideMark/>
          </w:tcPr>
          <w:p w14:paraId="01B4055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90" w:type="dxa"/>
            <w:hideMark/>
          </w:tcPr>
          <w:p w14:paraId="723E844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KS structure KS–AT-KR-ACP.</w:t>
            </w:r>
          </w:p>
        </w:tc>
        <w:tc>
          <w:tcPr>
            <w:tcW w:w="1080" w:type="dxa"/>
          </w:tcPr>
          <w:p w14:paraId="63662456" w14:textId="77777777" w:rsidR="001262E6" w:rsidRPr="00E753B0" w:rsidRDefault="00FF3523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0215745E" w14:textId="77777777" w:rsidTr="00E753B0">
        <w:tc>
          <w:tcPr>
            <w:tcW w:w="918" w:type="dxa"/>
          </w:tcPr>
          <w:p w14:paraId="18B33C7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2F239DB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0465377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700" w:type="dxa"/>
            <w:hideMark/>
          </w:tcPr>
          <w:p w14:paraId="3A0D917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3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173547..184249</w:t>
            </w:r>
          </w:p>
        </w:tc>
        <w:tc>
          <w:tcPr>
            <w:tcW w:w="900" w:type="dxa"/>
            <w:hideMark/>
          </w:tcPr>
          <w:p w14:paraId="359370A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90" w:type="dxa"/>
            <w:hideMark/>
          </w:tcPr>
          <w:p w14:paraId="7454B2D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  <w:tc>
          <w:tcPr>
            <w:tcW w:w="1080" w:type="dxa"/>
          </w:tcPr>
          <w:p w14:paraId="705EDB71" w14:textId="77777777" w:rsidR="001262E6" w:rsidRPr="00E753B0" w:rsidRDefault="000517E8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</w:tr>
      <w:tr w:rsidR="001262E6" w:rsidRPr="00E753B0" w14:paraId="31A4013C" w14:textId="77777777" w:rsidTr="00E753B0">
        <w:tc>
          <w:tcPr>
            <w:tcW w:w="918" w:type="dxa"/>
          </w:tcPr>
          <w:p w14:paraId="0C1DE66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34" w:type="dxa"/>
            <w:hideMark/>
          </w:tcPr>
          <w:p w14:paraId="721DF13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Cp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946" w:type="dxa"/>
            <w:hideMark/>
          </w:tcPr>
          <w:p w14:paraId="01BBA0F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700" w:type="dxa"/>
            <w:hideMark/>
          </w:tcPr>
          <w:p w14:paraId="161BE8B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63:</w:t>
            </w:r>
            <w:r w:rsidR="008C322F"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140050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..155625</w:t>
            </w:r>
          </w:p>
        </w:tc>
        <w:tc>
          <w:tcPr>
            <w:tcW w:w="900" w:type="dxa"/>
            <w:hideMark/>
          </w:tcPr>
          <w:p w14:paraId="47BAC5E3" w14:textId="77777777" w:rsidR="001262E6" w:rsidRPr="00E753B0" w:rsidRDefault="00AC17EF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90" w:type="dxa"/>
            <w:hideMark/>
          </w:tcPr>
          <w:p w14:paraId="6346826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Lovastatin side chain/ T-toxin-related PKS.</w:t>
            </w:r>
          </w:p>
        </w:tc>
        <w:tc>
          <w:tcPr>
            <w:tcW w:w="1080" w:type="dxa"/>
          </w:tcPr>
          <w:p w14:paraId="2305D408" w14:textId="77777777" w:rsidR="001262E6" w:rsidRPr="00E753B0" w:rsidRDefault="00994EAB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6C110D13" w14:textId="77777777" w:rsidTr="00E753B0">
        <w:tc>
          <w:tcPr>
            <w:tcW w:w="918" w:type="dxa"/>
          </w:tcPr>
          <w:p w14:paraId="7BD03BD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7E941678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122EED8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700" w:type="dxa"/>
            <w:hideMark/>
          </w:tcPr>
          <w:p w14:paraId="2D5A6E1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20:12283..33175</w:t>
            </w:r>
          </w:p>
        </w:tc>
        <w:tc>
          <w:tcPr>
            <w:tcW w:w="900" w:type="dxa"/>
            <w:hideMark/>
          </w:tcPr>
          <w:p w14:paraId="013D53D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890" w:type="dxa"/>
            <w:hideMark/>
          </w:tcPr>
          <w:p w14:paraId="28C6853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KS structure KS–AT-DH-ER-KR-ACP.</w:t>
            </w:r>
          </w:p>
        </w:tc>
        <w:tc>
          <w:tcPr>
            <w:tcW w:w="1080" w:type="dxa"/>
          </w:tcPr>
          <w:p w14:paraId="62F1A9EE" w14:textId="77777777" w:rsidR="001262E6" w:rsidRPr="00E753B0" w:rsidRDefault="009D6012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72851BD2" w14:textId="77777777" w:rsidTr="00E753B0">
        <w:tc>
          <w:tcPr>
            <w:tcW w:w="918" w:type="dxa"/>
          </w:tcPr>
          <w:p w14:paraId="652F92E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6D24863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2D3D7F9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700" w:type="dxa"/>
            <w:hideMark/>
          </w:tcPr>
          <w:p w14:paraId="2B55744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2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479617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..500500</w:t>
            </w:r>
          </w:p>
        </w:tc>
        <w:tc>
          <w:tcPr>
            <w:tcW w:w="900" w:type="dxa"/>
            <w:hideMark/>
          </w:tcPr>
          <w:p w14:paraId="085B14F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890" w:type="dxa"/>
            <w:hideMark/>
          </w:tcPr>
          <w:p w14:paraId="293F6E7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  <w:tc>
          <w:tcPr>
            <w:tcW w:w="1080" w:type="dxa"/>
          </w:tcPr>
          <w:p w14:paraId="017EA4CE" w14:textId="77777777" w:rsidR="001262E6" w:rsidRPr="00E753B0" w:rsidRDefault="000517E8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</w:tr>
      <w:tr w:rsidR="001262E6" w:rsidRPr="00E753B0" w14:paraId="4DFF8BBC" w14:textId="77777777" w:rsidTr="00E753B0">
        <w:tc>
          <w:tcPr>
            <w:tcW w:w="918" w:type="dxa"/>
          </w:tcPr>
          <w:p w14:paraId="77892ED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034" w:type="dxa"/>
            <w:hideMark/>
          </w:tcPr>
          <w:p w14:paraId="64D6D488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20A44AF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700" w:type="dxa"/>
            <w:hideMark/>
          </w:tcPr>
          <w:p w14:paraId="59DB916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33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210381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..260006</w:t>
            </w:r>
          </w:p>
        </w:tc>
        <w:tc>
          <w:tcPr>
            <w:tcW w:w="900" w:type="dxa"/>
            <w:hideMark/>
          </w:tcPr>
          <w:p w14:paraId="57653F48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890" w:type="dxa"/>
            <w:hideMark/>
          </w:tcPr>
          <w:p w14:paraId="62398F7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Equisetin/ lovastatin-related PKS.</w:t>
            </w:r>
          </w:p>
        </w:tc>
        <w:tc>
          <w:tcPr>
            <w:tcW w:w="1080" w:type="dxa"/>
          </w:tcPr>
          <w:p w14:paraId="554187B2" w14:textId="77777777" w:rsidR="001262E6" w:rsidRPr="00E753B0" w:rsidRDefault="00F56312" w:rsidP="00F5631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Right to scaffold end</w:t>
            </w:r>
          </w:p>
        </w:tc>
      </w:tr>
      <w:tr w:rsidR="001262E6" w:rsidRPr="00E753B0" w14:paraId="1EAA7E61" w14:textId="77777777" w:rsidTr="00E753B0">
        <w:tc>
          <w:tcPr>
            <w:tcW w:w="918" w:type="dxa"/>
          </w:tcPr>
          <w:p w14:paraId="5FA07D7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2AFB2E9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0136BB8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700" w:type="dxa"/>
            <w:hideMark/>
          </w:tcPr>
          <w:p w14:paraId="2BC4389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68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 xml:space="preserve">5642..48892 </w:t>
            </w:r>
          </w:p>
        </w:tc>
        <w:tc>
          <w:tcPr>
            <w:tcW w:w="900" w:type="dxa"/>
            <w:hideMark/>
          </w:tcPr>
          <w:p w14:paraId="21BC45A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890" w:type="dxa"/>
            <w:hideMark/>
          </w:tcPr>
          <w:p w14:paraId="4EC84D7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KS structure KS-AT-DH-MT-ER-KR-ACP.</w:t>
            </w:r>
          </w:p>
        </w:tc>
        <w:tc>
          <w:tcPr>
            <w:tcW w:w="1080" w:type="dxa"/>
          </w:tcPr>
          <w:p w14:paraId="7550250E" w14:textId="77777777" w:rsidR="001262E6" w:rsidRPr="00E753B0" w:rsidRDefault="00B344AE" w:rsidP="00B344A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Left, Right</w:t>
            </w:r>
            <w:r w:rsidR="001262E6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1262E6" w:rsidRPr="00E753B0" w14:paraId="0AA24A7B" w14:textId="77777777" w:rsidTr="00E753B0">
        <w:tc>
          <w:tcPr>
            <w:tcW w:w="918" w:type="dxa"/>
          </w:tcPr>
          <w:p w14:paraId="0DBEFF1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34" w:type="dxa"/>
            <w:hideMark/>
          </w:tcPr>
          <w:p w14:paraId="734DFE5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Cp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946" w:type="dxa"/>
            <w:hideMark/>
          </w:tcPr>
          <w:p w14:paraId="1223EEC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, T</w:t>
            </w:r>
          </w:p>
        </w:tc>
        <w:tc>
          <w:tcPr>
            <w:tcW w:w="2700" w:type="dxa"/>
            <w:hideMark/>
          </w:tcPr>
          <w:p w14:paraId="078D3785" w14:textId="77777777" w:rsidR="001262E6" w:rsidRPr="00E753B0" w:rsidRDefault="001262E6" w:rsidP="00F1126A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50</w:t>
            </w:r>
            <w:proofErr w:type="gramStart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:4995</w:t>
            </w:r>
            <w:proofErr w:type="gram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..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3</w:t>
            </w:r>
            <w:r w:rsidR="00F1126A"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7440</w:t>
            </w:r>
          </w:p>
        </w:tc>
        <w:tc>
          <w:tcPr>
            <w:tcW w:w="900" w:type="dxa"/>
            <w:hideMark/>
          </w:tcPr>
          <w:p w14:paraId="4F97A542" w14:textId="77777777" w:rsidR="001262E6" w:rsidRPr="00E753B0" w:rsidRDefault="00F1126A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890" w:type="dxa"/>
            <w:hideMark/>
          </w:tcPr>
          <w:p w14:paraId="07ABBAC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Apparently derived from remnants of two clusters. PKS and some gibberellin biosynthesis gene homologs. </w:t>
            </w:r>
          </w:p>
        </w:tc>
        <w:tc>
          <w:tcPr>
            <w:tcW w:w="1080" w:type="dxa"/>
          </w:tcPr>
          <w:p w14:paraId="622A44E7" w14:textId="77777777" w:rsidR="001262E6" w:rsidRPr="00E753B0" w:rsidRDefault="00FE10EE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Inside</w:t>
            </w:r>
          </w:p>
        </w:tc>
      </w:tr>
      <w:tr w:rsidR="001262E6" w:rsidRPr="00E753B0" w14:paraId="396FB148" w14:textId="77777777" w:rsidTr="00E753B0">
        <w:tc>
          <w:tcPr>
            <w:tcW w:w="918" w:type="dxa"/>
          </w:tcPr>
          <w:p w14:paraId="0F100E2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75FAB95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2EA6198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700" w:type="dxa"/>
            <w:hideMark/>
          </w:tcPr>
          <w:p w14:paraId="352E038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99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41460..68228</w:t>
            </w:r>
          </w:p>
        </w:tc>
        <w:tc>
          <w:tcPr>
            <w:tcW w:w="900" w:type="dxa"/>
            <w:hideMark/>
          </w:tcPr>
          <w:p w14:paraId="4149D6F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890" w:type="dxa"/>
            <w:hideMark/>
          </w:tcPr>
          <w:p w14:paraId="48C9814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Lovastatin side chain/ T-toxin-related PKS structure KS-AT-DH-ER-KR-ACP.</w:t>
            </w:r>
          </w:p>
        </w:tc>
        <w:tc>
          <w:tcPr>
            <w:tcW w:w="1080" w:type="dxa"/>
          </w:tcPr>
          <w:p w14:paraId="75723532" w14:textId="77777777" w:rsidR="001262E6" w:rsidRPr="00E753B0" w:rsidRDefault="00DA08B8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Right</w:t>
            </w:r>
          </w:p>
        </w:tc>
      </w:tr>
      <w:tr w:rsidR="001262E6" w:rsidRPr="00E753B0" w14:paraId="274E597A" w14:textId="77777777" w:rsidTr="00E753B0">
        <w:tc>
          <w:tcPr>
            <w:tcW w:w="918" w:type="dxa"/>
          </w:tcPr>
          <w:p w14:paraId="0CF0E33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1049501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6792EC3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700" w:type="dxa"/>
            <w:hideMark/>
          </w:tcPr>
          <w:p w14:paraId="0A7C834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56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135341..162353</w:t>
            </w:r>
          </w:p>
        </w:tc>
        <w:tc>
          <w:tcPr>
            <w:tcW w:w="900" w:type="dxa"/>
            <w:hideMark/>
          </w:tcPr>
          <w:p w14:paraId="65C4DBF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890" w:type="dxa"/>
            <w:hideMark/>
          </w:tcPr>
          <w:p w14:paraId="4C383E4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  <w:tc>
          <w:tcPr>
            <w:tcW w:w="1080" w:type="dxa"/>
          </w:tcPr>
          <w:p w14:paraId="24BAA4B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Right</w:t>
            </w:r>
          </w:p>
        </w:tc>
      </w:tr>
      <w:tr w:rsidR="001262E6" w:rsidRPr="00E753B0" w14:paraId="2A8790FD" w14:textId="77777777" w:rsidTr="00E753B0">
        <w:tc>
          <w:tcPr>
            <w:tcW w:w="918" w:type="dxa"/>
          </w:tcPr>
          <w:p w14:paraId="03CB520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034" w:type="dxa"/>
            <w:hideMark/>
          </w:tcPr>
          <w:p w14:paraId="2A1571B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13B8374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700" w:type="dxa"/>
            <w:hideMark/>
          </w:tcPr>
          <w:p w14:paraId="1D2E32D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07:43116..53158</w:t>
            </w:r>
          </w:p>
        </w:tc>
        <w:tc>
          <w:tcPr>
            <w:tcW w:w="900" w:type="dxa"/>
            <w:hideMark/>
          </w:tcPr>
          <w:p w14:paraId="1060CF2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90" w:type="dxa"/>
            <w:hideMark/>
          </w:tcPr>
          <w:p w14:paraId="6CF7C05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KS structure KS-AT-DH-MT-ER-KR-ACP.</w:t>
            </w:r>
          </w:p>
        </w:tc>
        <w:tc>
          <w:tcPr>
            <w:tcW w:w="1080" w:type="dxa"/>
          </w:tcPr>
          <w:p w14:paraId="779BAEA3" w14:textId="77777777" w:rsidR="001262E6" w:rsidRPr="00E753B0" w:rsidRDefault="00B63598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Right</w:t>
            </w:r>
          </w:p>
        </w:tc>
      </w:tr>
      <w:tr w:rsidR="001262E6" w:rsidRPr="00E753B0" w14:paraId="4638AD60" w14:textId="77777777" w:rsidTr="00E753B0">
        <w:tc>
          <w:tcPr>
            <w:tcW w:w="918" w:type="dxa"/>
          </w:tcPr>
          <w:p w14:paraId="2DD1F16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034" w:type="dxa"/>
            <w:hideMark/>
          </w:tcPr>
          <w:p w14:paraId="6A27F9A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1AA15CB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700" w:type="dxa"/>
            <w:hideMark/>
          </w:tcPr>
          <w:p w14:paraId="3B6E217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22</w:t>
            </w:r>
            <w:r w:rsidRPr="00E753B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eastAsia="en-US"/>
              </w:rPr>
              <w:t>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55198..59822</w:t>
            </w:r>
          </w:p>
        </w:tc>
        <w:tc>
          <w:tcPr>
            <w:tcW w:w="900" w:type="dxa"/>
            <w:hideMark/>
          </w:tcPr>
          <w:p w14:paraId="0B075F7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90" w:type="dxa"/>
            <w:hideMark/>
          </w:tcPr>
          <w:p w14:paraId="34E58A9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btelomeric. Other dispensable genes. Lovastatin side chain/ T-toxin-related PKS.</w:t>
            </w:r>
          </w:p>
        </w:tc>
        <w:tc>
          <w:tcPr>
            <w:tcW w:w="1080" w:type="dxa"/>
          </w:tcPr>
          <w:p w14:paraId="65032F41" w14:textId="77777777" w:rsidR="001262E6" w:rsidRPr="00E753B0" w:rsidRDefault="00BB2720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6BFAD97E" w14:textId="77777777" w:rsidTr="00E753B0">
        <w:tc>
          <w:tcPr>
            <w:tcW w:w="918" w:type="dxa"/>
          </w:tcPr>
          <w:p w14:paraId="076010C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0B7027B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68AF67C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700" w:type="dxa"/>
            <w:hideMark/>
          </w:tcPr>
          <w:p w14:paraId="2C2CF2C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30:69213..84221</w:t>
            </w:r>
          </w:p>
        </w:tc>
        <w:tc>
          <w:tcPr>
            <w:tcW w:w="900" w:type="dxa"/>
            <w:hideMark/>
          </w:tcPr>
          <w:p w14:paraId="536B23B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890" w:type="dxa"/>
            <w:hideMark/>
          </w:tcPr>
          <w:p w14:paraId="5047339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KS structure KS-ER-KR-ACP.</w:t>
            </w:r>
          </w:p>
        </w:tc>
        <w:tc>
          <w:tcPr>
            <w:tcW w:w="1080" w:type="dxa"/>
          </w:tcPr>
          <w:p w14:paraId="56934CEC" w14:textId="77777777" w:rsidR="001262E6" w:rsidRPr="00E753B0" w:rsidRDefault="000517E8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</w:tr>
      <w:tr w:rsidR="001262E6" w:rsidRPr="00E753B0" w14:paraId="5428860E" w14:textId="77777777" w:rsidTr="00E753B0">
        <w:tc>
          <w:tcPr>
            <w:tcW w:w="918" w:type="dxa"/>
          </w:tcPr>
          <w:p w14:paraId="117695D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034" w:type="dxa"/>
            <w:hideMark/>
          </w:tcPr>
          <w:p w14:paraId="0D5FDFB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3216D55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700" w:type="dxa"/>
            <w:hideMark/>
          </w:tcPr>
          <w:p w14:paraId="31040EC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27:39899..60928</w:t>
            </w:r>
          </w:p>
        </w:tc>
        <w:tc>
          <w:tcPr>
            <w:tcW w:w="900" w:type="dxa"/>
            <w:hideMark/>
          </w:tcPr>
          <w:p w14:paraId="03B6BDE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890" w:type="dxa"/>
            <w:hideMark/>
          </w:tcPr>
          <w:p w14:paraId="14A0452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Lovastatin PKS pseudogene structure KS-AT-DH-MT-ER-KR-ACP. Adjacent to </w:t>
            </w: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LTM. </w:t>
            </w:r>
          </w:p>
        </w:tc>
        <w:tc>
          <w:tcPr>
            <w:tcW w:w="1080" w:type="dxa"/>
          </w:tcPr>
          <w:p w14:paraId="638A854B" w14:textId="77777777" w:rsidR="001262E6" w:rsidRPr="00E753B0" w:rsidRDefault="00B344AE" w:rsidP="00B344A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Left, Right</w:t>
            </w:r>
            <w:r w:rsidR="00BB2720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1262E6" w:rsidRPr="00E753B0" w14:paraId="5E13D964" w14:textId="77777777" w:rsidTr="00E753B0">
        <w:tc>
          <w:tcPr>
            <w:tcW w:w="918" w:type="dxa"/>
          </w:tcPr>
          <w:p w14:paraId="31ABB1E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22D5F86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05A7C52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700" w:type="dxa"/>
            <w:hideMark/>
          </w:tcPr>
          <w:p w14:paraId="1042A64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41:90979..133665</w:t>
            </w:r>
          </w:p>
        </w:tc>
        <w:tc>
          <w:tcPr>
            <w:tcW w:w="900" w:type="dxa"/>
            <w:hideMark/>
          </w:tcPr>
          <w:p w14:paraId="67F103F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890" w:type="dxa"/>
            <w:hideMark/>
          </w:tcPr>
          <w:p w14:paraId="2431502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Repeat block in Fl1 separates PKS pseudogene from other cluster genes.</w:t>
            </w:r>
          </w:p>
        </w:tc>
        <w:tc>
          <w:tcPr>
            <w:tcW w:w="1080" w:type="dxa"/>
          </w:tcPr>
          <w:p w14:paraId="12DDB274" w14:textId="77777777" w:rsidR="001262E6" w:rsidRPr="00E753B0" w:rsidRDefault="00B344AE" w:rsidP="00B344A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Left, Inside, Right</w:t>
            </w:r>
            <w:r w:rsidR="001262E6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1262E6" w:rsidRPr="00E753B0" w14:paraId="336A8F7F" w14:textId="77777777" w:rsidTr="00E753B0">
        <w:tc>
          <w:tcPr>
            <w:tcW w:w="918" w:type="dxa"/>
          </w:tcPr>
          <w:p w14:paraId="3A87B59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034" w:type="dxa"/>
            <w:hideMark/>
          </w:tcPr>
          <w:p w14:paraId="034DF05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60092F7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700" w:type="dxa"/>
            <w:hideMark/>
          </w:tcPr>
          <w:p w14:paraId="5B6DB7A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60:16607..32745</w:t>
            </w:r>
          </w:p>
        </w:tc>
        <w:tc>
          <w:tcPr>
            <w:tcW w:w="900" w:type="dxa"/>
            <w:hideMark/>
          </w:tcPr>
          <w:p w14:paraId="1B2A611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890" w:type="dxa"/>
            <w:hideMark/>
          </w:tcPr>
          <w:p w14:paraId="43DBCC1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umonisin-related PKS structure KS-AT-MT-KR-ACP.</w:t>
            </w:r>
          </w:p>
        </w:tc>
        <w:tc>
          <w:tcPr>
            <w:tcW w:w="1080" w:type="dxa"/>
          </w:tcPr>
          <w:p w14:paraId="62320159" w14:textId="77777777" w:rsidR="001262E6" w:rsidRPr="00E753B0" w:rsidRDefault="00B344AE" w:rsidP="00B344A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Left, Right</w:t>
            </w:r>
            <w:r w:rsidR="00E35FE8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1262E6" w:rsidRPr="00E753B0" w14:paraId="06B680D5" w14:textId="77777777" w:rsidTr="00E753B0">
        <w:tc>
          <w:tcPr>
            <w:tcW w:w="918" w:type="dxa"/>
          </w:tcPr>
          <w:p w14:paraId="1A0FBEA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034" w:type="dxa"/>
            <w:hideMark/>
          </w:tcPr>
          <w:p w14:paraId="6911B30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670E13B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700" w:type="dxa"/>
            <w:hideMark/>
          </w:tcPr>
          <w:p w14:paraId="2218581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83:18281..40277, Supercontig225:1..6400</w:t>
            </w:r>
          </w:p>
        </w:tc>
        <w:tc>
          <w:tcPr>
            <w:tcW w:w="900" w:type="dxa"/>
            <w:hideMark/>
          </w:tcPr>
          <w:p w14:paraId="1AF710D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890" w:type="dxa"/>
            <w:hideMark/>
          </w:tcPr>
          <w:p w14:paraId="134DD65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Repeat blocks in cluster. Fumonisin-related PKS structure KS-AT-DH-ER-KR-T. </w:t>
            </w:r>
          </w:p>
        </w:tc>
        <w:tc>
          <w:tcPr>
            <w:tcW w:w="1080" w:type="dxa"/>
          </w:tcPr>
          <w:p w14:paraId="2C2446A2" w14:textId="77777777" w:rsidR="001262E6" w:rsidRPr="00E753B0" w:rsidRDefault="00B344AE" w:rsidP="00B344A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Inside, Right</w:t>
            </w:r>
            <w:r w:rsidR="00B31142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1262E6" w:rsidRPr="00E753B0" w14:paraId="1EA6C925" w14:textId="77777777" w:rsidTr="00E753B0">
        <w:tc>
          <w:tcPr>
            <w:tcW w:w="918" w:type="dxa"/>
          </w:tcPr>
          <w:p w14:paraId="227925E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1CAFBD1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1CF5578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700" w:type="dxa"/>
            <w:hideMark/>
          </w:tcPr>
          <w:p w14:paraId="0B2C60F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46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28899..66074</w:t>
            </w:r>
          </w:p>
        </w:tc>
        <w:tc>
          <w:tcPr>
            <w:tcW w:w="900" w:type="dxa"/>
            <w:hideMark/>
          </w:tcPr>
          <w:p w14:paraId="408FB12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890" w:type="dxa"/>
            <w:hideMark/>
          </w:tcPr>
          <w:p w14:paraId="638CEAF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  <w:tc>
          <w:tcPr>
            <w:tcW w:w="1080" w:type="dxa"/>
          </w:tcPr>
          <w:p w14:paraId="301E8A2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Left, Inside</w:t>
            </w:r>
          </w:p>
        </w:tc>
      </w:tr>
      <w:tr w:rsidR="001262E6" w:rsidRPr="00E753B0" w14:paraId="1DEBA100" w14:textId="77777777" w:rsidTr="00E753B0">
        <w:tc>
          <w:tcPr>
            <w:tcW w:w="918" w:type="dxa"/>
          </w:tcPr>
          <w:p w14:paraId="7F7F552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034" w:type="dxa"/>
            <w:hideMark/>
          </w:tcPr>
          <w:p w14:paraId="52F2824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Cp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946" w:type="dxa"/>
            <w:hideMark/>
          </w:tcPr>
          <w:p w14:paraId="3C7D823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700" w:type="dxa"/>
            <w:hideMark/>
          </w:tcPr>
          <w:p w14:paraId="35FA35D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62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93338..122072</w:t>
            </w:r>
          </w:p>
        </w:tc>
        <w:tc>
          <w:tcPr>
            <w:tcW w:w="900" w:type="dxa"/>
            <w:hideMark/>
          </w:tcPr>
          <w:p w14:paraId="5AEFCD6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890" w:type="dxa"/>
            <w:hideMark/>
          </w:tcPr>
          <w:p w14:paraId="3CA8860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Pigment PKS structure KS-AT-DH-ACP-ACP-TE. Includes 3 </w:t>
            </w:r>
            <w:proofErr w:type="spellStart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tyrosinase</w:t>
            </w:r>
            <w:proofErr w:type="spell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 homologs</w:t>
            </w:r>
            <w:r w:rsidR="000F0762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080" w:type="dxa"/>
          </w:tcPr>
          <w:p w14:paraId="282B3DB9" w14:textId="77777777" w:rsidR="001262E6" w:rsidRPr="00E753B0" w:rsidRDefault="00994EAB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25C07B1B" w14:textId="77777777" w:rsidTr="00E753B0">
        <w:tc>
          <w:tcPr>
            <w:tcW w:w="918" w:type="dxa"/>
          </w:tcPr>
          <w:p w14:paraId="738C38B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034" w:type="dxa"/>
            <w:hideMark/>
          </w:tcPr>
          <w:p w14:paraId="6568BBC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Cp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946" w:type="dxa"/>
            <w:hideMark/>
          </w:tcPr>
          <w:p w14:paraId="7DF82EA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700" w:type="dxa"/>
            <w:hideMark/>
          </w:tcPr>
          <w:p w14:paraId="3521F44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37:100311..133032</w:t>
            </w:r>
          </w:p>
        </w:tc>
        <w:tc>
          <w:tcPr>
            <w:tcW w:w="900" w:type="dxa"/>
            <w:hideMark/>
          </w:tcPr>
          <w:p w14:paraId="72A5830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890" w:type="dxa"/>
          </w:tcPr>
          <w:p w14:paraId="52A0ED6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 xml:space="preserve">Related to </w:t>
            </w:r>
            <w:r w:rsidRPr="00E753B0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lang w:eastAsia="en-US"/>
              </w:rPr>
              <w:t xml:space="preserve">Gibberella fujikuroi 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FUM5 (fumonisin). PKS structure KS-AT-DH-MT-ER-KR-ACP</w:t>
            </w:r>
            <w:r w:rsidR="000F0762"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080" w:type="dxa"/>
          </w:tcPr>
          <w:p w14:paraId="02C04916" w14:textId="77777777" w:rsidR="001262E6" w:rsidRPr="00E753B0" w:rsidRDefault="00994EAB" w:rsidP="00461535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4FF01140" w14:textId="77777777" w:rsidTr="00E753B0">
        <w:tc>
          <w:tcPr>
            <w:tcW w:w="918" w:type="dxa"/>
          </w:tcPr>
          <w:p w14:paraId="643F716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034" w:type="dxa"/>
            <w:hideMark/>
          </w:tcPr>
          <w:p w14:paraId="70EF89C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Cp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946" w:type="dxa"/>
            <w:hideMark/>
          </w:tcPr>
          <w:p w14:paraId="3084E0E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700" w:type="dxa"/>
            <w:hideMark/>
          </w:tcPr>
          <w:p w14:paraId="74B4901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43:227204..249517</w:t>
            </w:r>
          </w:p>
        </w:tc>
        <w:tc>
          <w:tcPr>
            <w:tcW w:w="900" w:type="dxa"/>
            <w:hideMark/>
          </w:tcPr>
          <w:p w14:paraId="4E09FAC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90" w:type="dxa"/>
          </w:tcPr>
          <w:p w14:paraId="6FE6BED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Related to pigment/ aflatoxin and 6-methylsalisylic acid. PKS structure KS-AT-DH-MT-ER-KR-ACP.</w:t>
            </w:r>
          </w:p>
        </w:tc>
        <w:tc>
          <w:tcPr>
            <w:tcW w:w="1080" w:type="dxa"/>
          </w:tcPr>
          <w:p w14:paraId="0235404A" w14:textId="77777777" w:rsidR="001262E6" w:rsidRPr="00E753B0" w:rsidRDefault="00994EAB" w:rsidP="00461535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5FED14AC" w14:textId="77777777" w:rsidTr="00E753B0">
        <w:tc>
          <w:tcPr>
            <w:tcW w:w="918" w:type="dxa"/>
          </w:tcPr>
          <w:p w14:paraId="47D2B13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034" w:type="dxa"/>
            <w:hideMark/>
          </w:tcPr>
          <w:p w14:paraId="78E4C00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Cp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946" w:type="dxa"/>
            <w:hideMark/>
          </w:tcPr>
          <w:p w14:paraId="7AA89A58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700" w:type="dxa"/>
            <w:hideMark/>
          </w:tcPr>
          <w:p w14:paraId="31362A4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56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88272..97548</w:t>
            </w:r>
          </w:p>
        </w:tc>
        <w:tc>
          <w:tcPr>
            <w:tcW w:w="900" w:type="dxa"/>
            <w:hideMark/>
          </w:tcPr>
          <w:p w14:paraId="060035C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90" w:type="dxa"/>
            <w:hideMark/>
          </w:tcPr>
          <w:p w14:paraId="511B697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arolog</w:t>
            </w:r>
            <w:proofErr w:type="spell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 of PKS 16, Cp-20.1 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Supercontig43.</w:t>
            </w:r>
          </w:p>
        </w:tc>
        <w:tc>
          <w:tcPr>
            <w:tcW w:w="1080" w:type="dxa"/>
          </w:tcPr>
          <w:p w14:paraId="23AA8640" w14:textId="77777777" w:rsidR="00994EAB" w:rsidRPr="00E753B0" w:rsidRDefault="009C20B3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3898AB3B" w14:textId="77777777" w:rsidTr="00E753B0">
        <w:tc>
          <w:tcPr>
            <w:tcW w:w="918" w:type="dxa"/>
          </w:tcPr>
          <w:p w14:paraId="253EF90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034" w:type="dxa"/>
            <w:hideMark/>
          </w:tcPr>
          <w:p w14:paraId="7BE3722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Cp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946" w:type="dxa"/>
            <w:hideMark/>
          </w:tcPr>
          <w:p w14:paraId="5F9E42D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700" w:type="dxa"/>
            <w:hideMark/>
          </w:tcPr>
          <w:p w14:paraId="5578014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23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416820..425967</w:t>
            </w:r>
          </w:p>
        </w:tc>
        <w:tc>
          <w:tcPr>
            <w:tcW w:w="900" w:type="dxa"/>
            <w:hideMark/>
          </w:tcPr>
          <w:p w14:paraId="77D52D2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90" w:type="dxa"/>
          </w:tcPr>
          <w:p w14:paraId="4832D5E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vanish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PKS structure 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 xml:space="preserve">KS-AT-ACP. 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Related to pigment/ aflatoxin.</w:t>
            </w:r>
          </w:p>
        </w:tc>
        <w:tc>
          <w:tcPr>
            <w:tcW w:w="1080" w:type="dxa"/>
          </w:tcPr>
          <w:p w14:paraId="61453F42" w14:textId="77777777" w:rsidR="001262E6" w:rsidRPr="00E753B0" w:rsidRDefault="00B96202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2E186FA8" w14:textId="77777777" w:rsidTr="00E753B0">
        <w:tc>
          <w:tcPr>
            <w:tcW w:w="918" w:type="dxa"/>
          </w:tcPr>
          <w:p w14:paraId="53EDD19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034" w:type="dxa"/>
            <w:hideMark/>
          </w:tcPr>
          <w:p w14:paraId="658F9CC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Cp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946" w:type="dxa"/>
            <w:hideMark/>
          </w:tcPr>
          <w:p w14:paraId="517E33D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2700" w:type="dxa"/>
            <w:hideMark/>
          </w:tcPr>
          <w:p w14:paraId="7198A09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34:</w:t>
            </w:r>
            <w:r w:rsidR="00AA0AEE"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155941..181985</w:t>
            </w:r>
          </w:p>
        </w:tc>
        <w:tc>
          <w:tcPr>
            <w:tcW w:w="900" w:type="dxa"/>
            <w:hideMark/>
          </w:tcPr>
          <w:p w14:paraId="0756A67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890" w:type="dxa"/>
          </w:tcPr>
          <w:p w14:paraId="223DE23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PKS structure 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 xml:space="preserve">KS-AT-ACP. 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Related to pigment/ aflatoxin.</w:t>
            </w:r>
          </w:p>
        </w:tc>
        <w:tc>
          <w:tcPr>
            <w:tcW w:w="1080" w:type="dxa"/>
          </w:tcPr>
          <w:p w14:paraId="3B1BA1BC" w14:textId="77777777" w:rsidR="001262E6" w:rsidRPr="00E753B0" w:rsidRDefault="00B96202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785864A5" w14:textId="77777777" w:rsidTr="00E753B0">
        <w:tc>
          <w:tcPr>
            <w:tcW w:w="918" w:type="dxa"/>
          </w:tcPr>
          <w:p w14:paraId="7A80490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034" w:type="dxa"/>
            <w:hideMark/>
          </w:tcPr>
          <w:p w14:paraId="267DCEC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4372AEA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-N</w:t>
            </w:r>
          </w:p>
        </w:tc>
        <w:tc>
          <w:tcPr>
            <w:tcW w:w="2700" w:type="dxa"/>
            <w:hideMark/>
          </w:tcPr>
          <w:p w14:paraId="21A2973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5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183162..213284</w:t>
            </w:r>
          </w:p>
        </w:tc>
        <w:tc>
          <w:tcPr>
            <w:tcW w:w="900" w:type="dxa"/>
            <w:hideMark/>
          </w:tcPr>
          <w:p w14:paraId="758F869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890" w:type="dxa"/>
            <w:hideMark/>
          </w:tcPr>
          <w:p w14:paraId="1E2C6EB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KS-NRPS structure KS–AT–DH-MT-ER-KR-ACP-C-A-T-R.</w:t>
            </w:r>
          </w:p>
        </w:tc>
        <w:tc>
          <w:tcPr>
            <w:tcW w:w="1080" w:type="dxa"/>
          </w:tcPr>
          <w:p w14:paraId="299FF3CA" w14:textId="77777777" w:rsidR="001262E6" w:rsidRPr="00E753B0" w:rsidRDefault="00A84697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6F3126F2" w14:textId="77777777" w:rsidTr="00E753B0">
        <w:tc>
          <w:tcPr>
            <w:tcW w:w="918" w:type="dxa"/>
          </w:tcPr>
          <w:p w14:paraId="721A0D18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6C7534F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677F0E6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-N</w:t>
            </w:r>
          </w:p>
        </w:tc>
        <w:tc>
          <w:tcPr>
            <w:tcW w:w="2700" w:type="dxa"/>
            <w:hideMark/>
          </w:tcPr>
          <w:p w14:paraId="1058515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9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395385..438374</w:t>
            </w:r>
          </w:p>
        </w:tc>
        <w:tc>
          <w:tcPr>
            <w:tcW w:w="900" w:type="dxa"/>
            <w:hideMark/>
          </w:tcPr>
          <w:p w14:paraId="273490B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890" w:type="dxa"/>
            <w:hideMark/>
          </w:tcPr>
          <w:p w14:paraId="26A02208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  <w:tc>
          <w:tcPr>
            <w:tcW w:w="1080" w:type="dxa"/>
          </w:tcPr>
          <w:p w14:paraId="6846622C" w14:textId="77777777" w:rsidR="001262E6" w:rsidRPr="00E753B0" w:rsidRDefault="000517E8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</w:tr>
      <w:tr w:rsidR="001262E6" w:rsidRPr="00E753B0" w14:paraId="5A952EF0" w14:textId="77777777" w:rsidTr="00E753B0">
        <w:tc>
          <w:tcPr>
            <w:tcW w:w="918" w:type="dxa"/>
          </w:tcPr>
          <w:p w14:paraId="4BB0008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034" w:type="dxa"/>
            <w:hideMark/>
          </w:tcPr>
          <w:p w14:paraId="3A1058F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2031B82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, D</w:t>
            </w:r>
          </w:p>
        </w:tc>
        <w:tc>
          <w:tcPr>
            <w:tcW w:w="2700" w:type="dxa"/>
            <w:hideMark/>
          </w:tcPr>
          <w:p w14:paraId="2E71668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88:7179..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45941</w:t>
            </w:r>
          </w:p>
        </w:tc>
        <w:tc>
          <w:tcPr>
            <w:tcW w:w="900" w:type="dxa"/>
            <w:hideMark/>
          </w:tcPr>
          <w:p w14:paraId="4F77777A" w14:textId="77777777" w:rsidR="001262E6" w:rsidRPr="00E753B0" w:rsidRDefault="001262E6" w:rsidP="00E704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890" w:type="dxa"/>
            <w:hideMark/>
          </w:tcPr>
          <w:p w14:paraId="352F57C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Related to pigment/ aflatoxin PKS. </w:t>
            </w:r>
          </w:p>
        </w:tc>
        <w:tc>
          <w:tcPr>
            <w:tcW w:w="1080" w:type="dxa"/>
          </w:tcPr>
          <w:p w14:paraId="7446C8E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06751023" w14:textId="77777777" w:rsidTr="00E753B0">
        <w:tc>
          <w:tcPr>
            <w:tcW w:w="918" w:type="dxa"/>
          </w:tcPr>
          <w:p w14:paraId="283686E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4EE1297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2F00E89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, D</w:t>
            </w:r>
          </w:p>
        </w:tc>
        <w:tc>
          <w:tcPr>
            <w:tcW w:w="2700" w:type="dxa"/>
            <w:hideMark/>
          </w:tcPr>
          <w:p w14:paraId="50E7B65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345A8A" w:themeColor="accent1" w:themeShade="B5"/>
                <w:sz w:val="32"/>
                <w:szCs w:val="32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23:48339..85481</w:t>
            </w:r>
          </w:p>
        </w:tc>
        <w:tc>
          <w:tcPr>
            <w:tcW w:w="900" w:type="dxa"/>
            <w:hideMark/>
          </w:tcPr>
          <w:p w14:paraId="644AADAC" w14:textId="77777777" w:rsidR="001262E6" w:rsidRPr="00E753B0" w:rsidRDefault="001262E6" w:rsidP="00E704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890" w:type="dxa"/>
            <w:hideMark/>
          </w:tcPr>
          <w:p w14:paraId="1FF594A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PKS structure 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NT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KS-AT-ACP-ACP-CYC-CYC.</w:t>
            </w:r>
          </w:p>
        </w:tc>
        <w:tc>
          <w:tcPr>
            <w:tcW w:w="1080" w:type="dxa"/>
          </w:tcPr>
          <w:p w14:paraId="2B55679F" w14:textId="77777777" w:rsidR="001262E6" w:rsidRPr="00E753B0" w:rsidRDefault="000517E8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</w:tr>
      <w:tr w:rsidR="001262E6" w:rsidRPr="00E753B0" w14:paraId="43925E87" w14:textId="77777777" w:rsidTr="00E753B0">
        <w:tc>
          <w:tcPr>
            <w:tcW w:w="918" w:type="dxa"/>
          </w:tcPr>
          <w:p w14:paraId="53F8CC3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034" w:type="dxa"/>
            <w:hideMark/>
          </w:tcPr>
          <w:p w14:paraId="0ABFD22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7BED9FB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, K</w:t>
            </w:r>
          </w:p>
        </w:tc>
        <w:tc>
          <w:tcPr>
            <w:tcW w:w="2700" w:type="dxa"/>
            <w:hideMark/>
          </w:tcPr>
          <w:p w14:paraId="661449B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45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116289..159277</w:t>
            </w:r>
          </w:p>
        </w:tc>
        <w:tc>
          <w:tcPr>
            <w:tcW w:w="900" w:type="dxa"/>
            <w:hideMark/>
          </w:tcPr>
          <w:p w14:paraId="335D4B4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890" w:type="dxa"/>
            <w:hideMark/>
          </w:tcPr>
          <w:p w14:paraId="1D1E7D9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igment/ aflatoxin-related PKS, and Lovastatin side chain/ T-toxin-related PKS.</w:t>
            </w:r>
          </w:p>
        </w:tc>
        <w:tc>
          <w:tcPr>
            <w:tcW w:w="1080" w:type="dxa"/>
          </w:tcPr>
          <w:p w14:paraId="35C4378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238FB619" w14:textId="77777777" w:rsidTr="00E753B0">
        <w:tc>
          <w:tcPr>
            <w:tcW w:w="918" w:type="dxa"/>
          </w:tcPr>
          <w:p w14:paraId="614134E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1D96CC1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3D218B1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, K</w:t>
            </w:r>
          </w:p>
        </w:tc>
        <w:tc>
          <w:tcPr>
            <w:tcW w:w="2700" w:type="dxa"/>
            <w:hideMark/>
          </w:tcPr>
          <w:p w14:paraId="4AE0E1C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45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29815..76531</w:t>
            </w:r>
          </w:p>
        </w:tc>
        <w:tc>
          <w:tcPr>
            <w:tcW w:w="900" w:type="dxa"/>
            <w:hideMark/>
          </w:tcPr>
          <w:p w14:paraId="304301B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890" w:type="dxa"/>
            <w:hideMark/>
          </w:tcPr>
          <w:p w14:paraId="15A487B8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KS structures KS–AT–ACP, and KS–AT–MT–KR-ACP-</w:t>
            </w:r>
            <w:proofErr w:type="spellStart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Carnitine</w:t>
            </w:r>
            <w:proofErr w:type="spell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 acetyl transferase.</w:t>
            </w:r>
          </w:p>
        </w:tc>
        <w:tc>
          <w:tcPr>
            <w:tcW w:w="1080" w:type="dxa"/>
          </w:tcPr>
          <w:p w14:paraId="63F75BF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Left</w:t>
            </w:r>
          </w:p>
        </w:tc>
      </w:tr>
      <w:tr w:rsidR="001262E6" w:rsidRPr="00E753B0" w14:paraId="781B2538" w14:textId="77777777" w:rsidTr="00E753B0">
        <w:tc>
          <w:tcPr>
            <w:tcW w:w="918" w:type="dxa"/>
          </w:tcPr>
          <w:p w14:paraId="5B49ACB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034" w:type="dxa"/>
            <w:hideMark/>
          </w:tcPr>
          <w:p w14:paraId="34745EF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6F6D270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, N</w:t>
            </w:r>
          </w:p>
        </w:tc>
        <w:tc>
          <w:tcPr>
            <w:tcW w:w="2700" w:type="dxa"/>
            <w:hideMark/>
          </w:tcPr>
          <w:p w14:paraId="497F92A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25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251315..263521</w:t>
            </w:r>
          </w:p>
        </w:tc>
        <w:tc>
          <w:tcPr>
            <w:tcW w:w="900" w:type="dxa"/>
            <w:hideMark/>
          </w:tcPr>
          <w:p w14:paraId="3E292F3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90" w:type="dxa"/>
            <w:hideMark/>
          </w:tcPr>
          <w:p w14:paraId="4D04123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KS gene structure KS-AT-DH-MT-KR-ER-PP. Nonribosomal peptide synthetase (NRPS) pseudogene.</w:t>
            </w:r>
          </w:p>
        </w:tc>
        <w:tc>
          <w:tcPr>
            <w:tcW w:w="1080" w:type="dxa"/>
          </w:tcPr>
          <w:p w14:paraId="303B904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Left</w:t>
            </w:r>
          </w:p>
        </w:tc>
      </w:tr>
      <w:tr w:rsidR="001262E6" w:rsidRPr="00E753B0" w14:paraId="6B02E11F" w14:textId="77777777" w:rsidTr="00E753B0">
        <w:tc>
          <w:tcPr>
            <w:tcW w:w="918" w:type="dxa"/>
          </w:tcPr>
          <w:p w14:paraId="446FDA5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034" w:type="dxa"/>
            <w:hideMark/>
          </w:tcPr>
          <w:p w14:paraId="1218255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435CECA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K, N</w:t>
            </w:r>
          </w:p>
        </w:tc>
        <w:tc>
          <w:tcPr>
            <w:tcW w:w="2700" w:type="dxa"/>
            <w:hideMark/>
          </w:tcPr>
          <w:p w14:paraId="5EF03E3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29:6950..32770</w:t>
            </w:r>
          </w:p>
        </w:tc>
        <w:tc>
          <w:tcPr>
            <w:tcW w:w="900" w:type="dxa"/>
            <w:hideMark/>
          </w:tcPr>
          <w:p w14:paraId="418F21D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890" w:type="dxa"/>
            <w:hideMark/>
          </w:tcPr>
          <w:p w14:paraId="2B1108F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um5-related PKS structure KS–AT–DH–MT–KR-ACP. NRPS structure A-T-C.</w:t>
            </w:r>
          </w:p>
        </w:tc>
        <w:tc>
          <w:tcPr>
            <w:tcW w:w="1080" w:type="dxa"/>
          </w:tcPr>
          <w:p w14:paraId="4792EFB6" w14:textId="77777777" w:rsidR="001262E6" w:rsidRPr="00E753B0" w:rsidRDefault="00B344AE" w:rsidP="00B344A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Left, </w:t>
            </w:r>
            <w:r w:rsidR="00253F4F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Right</w:t>
            </w:r>
          </w:p>
        </w:tc>
      </w:tr>
      <w:tr w:rsidR="001262E6" w:rsidRPr="00E753B0" w14:paraId="33B3A4A0" w14:textId="77777777" w:rsidTr="00E753B0">
        <w:tc>
          <w:tcPr>
            <w:tcW w:w="918" w:type="dxa"/>
          </w:tcPr>
          <w:p w14:paraId="6883517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10D8BE4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6607D22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551501E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41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196419..200539</w:t>
            </w:r>
          </w:p>
        </w:tc>
        <w:tc>
          <w:tcPr>
            <w:tcW w:w="900" w:type="dxa"/>
            <w:hideMark/>
          </w:tcPr>
          <w:p w14:paraId="21F69A1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90" w:type="dxa"/>
            <w:hideMark/>
          </w:tcPr>
          <w:p w14:paraId="0C822D6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 PKS in this cluster in Fl1</w:t>
            </w:r>
            <w:r w:rsidR="000F0762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080" w:type="dxa"/>
          </w:tcPr>
          <w:p w14:paraId="7914F2CD" w14:textId="77777777" w:rsidR="001262E6" w:rsidRPr="00E753B0" w:rsidRDefault="00B76A39" w:rsidP="00B344A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  <w:r w:rsidR="001262E6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1262E6" w:rsidRPr="00E753B0" w14:paraId="422635D3" w14:textId="77777777" w:rsidTr="00E753B0">
        <w:tc>
          <w:tcPr>
            <w:tcW w:w="918" w:type="dxa"/>
          </w:tcPr>
          <w:p w14:paraId="0DBF553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034" w:type="dxa"/>
            <w:hideMark/>
          </w:tcPr>
          <w:p w14:paraId="0035A0B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2464202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3031E8B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2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446887..476527</w:t>
            </w:r>
          </w:p>
        </w:tc>
        <w:tc>
          <w:tcPr>
            <w:tcW w:w="900" w:type="dxa"/>
            <w:hideMark/>
          </w:tcPr>
          <w:p w14:paraId="05BA4C7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890" w:type="dxa"/>
          </w:tcPr>
          <w:p w14:paraId="5715293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RPS structure A-T-C-R.</w:t>
            </w:r>
          </w:p>
        </w:tc>
        <w:tc>
          <w:tcPr>
            <w:tcW w:w="1080" w:type="dxa"/>
          </w:tcPr>
          <w:p w14:paraId="61DBA3C2" w14:textId="77777777" w:rsidR="001262E6" w:rsidRPr="00E753B0" w:rsidRDefault="00803D3E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7E4639A2" w14:textId="77777777" w:rsidTr="00E753B0">
        <w:tc>
          <w:tcPr>
            <w:tcW w:w="918" w:type="dxa"/>
          </w:tcPr>
          <w:p w14:paraId="4EEBAC2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42383F7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02E7964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097C86F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3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500238..529891</w:t>
            </w:r>
          </w:p>
        </w:tc>
        <w:tc>
          <w:tcPr>
            <w:tcW w:w="900" w:type="dxa"/>
            <w:hideMark/>
          </w:tcPr>
          <w:p w14:paraId="0952B0E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890" w:type="dxa"/>
          </w:tcPr>
          <w:p w14:paraId="4458C84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  <w:tc>
          <w:tcPr>
            <w:tcW w:w="1080" w:type="dxa"/>
          </w:tcPr>
          <w:p w14:paraId="1D09065F" w14:textId="77777777" w:rsidR="001262E6" w:rsidRPr="00E753B0" w:rsidRDefault="00B76A39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</w:tr>
      <w:tr w:rsidR="001262E6" w:rsidRPr="00E753B0" w14:paraId="1EE64258" w14:textId="77777777" w:rsidTr="00E753B0">
        <w:tc>
          <w:tcPr>
            <w:tcW w:w="918" w:type="dxa"/>
          </w:tcPr>
          <w:p w14:paraId="671DF4D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034" w:type="dxa"/>
            <w:hideMark/>
          </w:tcPr>
          <w:p w14:paraId="0347834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6982F43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5FE06E4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5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316183..318846</w:t>
            </w:r>
          </w:p>
        </w:tc>
        <w:tc>
          <w:tcPr>
            <w:tcW w:w="900" w:type="dxa"/>
            <w:hideMark/>
          </w:tcPr>
          <w:p w14:paraId="3FF45BE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90" w:type="dxa"/>
            <w:hideMark/>
          </w:tcPr>
          <w:p w14:paraId="1C76CE9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RPS pseudogene.</w:t>
            </w:r>
          </w:p>
        </w:tc>
        <w:tc>
          <w:tcPr>
            <w:tcW w:w="1080" w:type="dxa"/>
          </w:tcPr>
          <w:p w14:paraId="14E13621" w14:textId="77777777" w:rsidR="001262E6" w:rsidRPr="00E753B0" w:rsidRDefault="00D1691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65243D5C" w14:textId="77777777" w:rsidTr="00E753B0">
        <w:tc>
          <w:tcPr>
            <w:tcW w:w="918" w:type="dxa"/>
          </w:tcPr>
          <w:p w14:paraId="028BDFD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4B172BF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52FDD1E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6E69BC5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9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274767..277429</w:t>
            </w:r>
          </w:p>
        </w:tc>
        <w:tc>
          <w:tcPr>
            <w:tcW w:w="900" w:type="dxa"/>
            <w:hideMark/>
          </w:tcPr>
          <w:p w14:paraId="696A5AD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90" w:type="dxa"/>
            <w:hideMark/>
          </w:tcPr>
          <w:p w14:paraId="302D092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  <w:tc>
          <w:tcPr>
            <w:tcW w:w="1080" w:type="dxa"/>
          </w:tcPr>
          <w:p w14:paraId="4AC43B50" w14:textId="77777777" w:rsidR="001262E6" w:rsidRPr="00E753B0" w:rsidRDefault="00B76A39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</w:tr>
      <w:tr w:rsidR="001262E6" w:rsidRPr="00E753B0" w14:paraId="11C64DC1" w14:textId="77777777" w:rsidTr="00E753B0">
        <w:tc>
          <w:tcPr>
            <w:tcW w:w="918" w:type="dxa"/>
          </w:tcPr>
          <w:p w14:paraId="3A52CF5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034" w:type="dxa"/>
            <w:hideMark/>
          </w:tcPr>
          <w:p w14:paraId="15E8D2B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Cp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946" w:type="dxa"/>
            <w:hideMark/>
          </w:tcPr>
          <w:p w14:paraId="1FE85A0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2FD1693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8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279329..300300</w:t>
            </w:r>
          </w:p>
        </w:tc>
        <w:tc>
          <w:tcPr>
            <w:tcW w:w="900" w:type="dxa"/>
            <w:hideMark/>
          </w:tcPr>
          <w:p w14:paraId="0FBE848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90" w:type="dxa"/>
            <w:hideMark/>
          </w:tcPr>
          <w:p w14:paraId="1AEEFA3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PS2-type, for intracellular siderophore.</w:t>
            </w:r>
          </w:p>
        </w:tc>
        <w:tc>
          <w:tcPr>
            <w:tcW w:w="1080" w:type="dxa"/>
          </w:tcPr>
          <w:p w14:paraId="5D01311F" w14:textId="77777777" w:rsidR="001262E6" w:rsidRPr="00E753B0" w:rsidRDefault="00B96202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4A931E41" w14:textId="77777777" w:rsidTr="00E753B0">
        <w:tc>
          <w:tcPr>
            <w:tcW w:w="918" w:type="dxa"/>
          </w:tcPr>
          <w:p w14:paraId="7FA1904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742898E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547DECA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7DEC47F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6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382351..407973</w:t>
            </w:r>
          </w:p>
        </w:tc>
        <w:tc>
          <w:tcPr>
            <w:tcW w:w="900" w:type="dxa"/>
            <w:hideMark/>
          </w:tcPr>
          <w:p w14:paraId="6C928AC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890" w:type="dxa"/>
            <w:hideMark/>
          </w:tcPr>
          <w:p w14:paraId="4CE2D46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RPS structure A-T-C-A-T-C-T-C-A-T-C-T-C-T-C.</w:t>
            </w:r>
          </w:p>
        </w:tc>
        <w:tc>
          <w:tcPr>
            <w:tcW w:w="1080" w:type="dxa"/>
          </w:tcPr>
          <w:p w14:paraId="34FC353C" w14:textId="77777777" w:rsidR="001262E6" w:rsidRPr="00E753B0" w:rsidRDefault="002A5050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62391DC5" w14:textId="77777777" w:rsidTr="00E753B0">
        <w:tc>
          <w:tcPr>
            <w:tcW w:w="918" w:type="dxa"/>
          </w:tcPr>
          <w:p w14:paraId="08FC8D3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5BC141A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20008DF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5054197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32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350041..369159</w:t>
            </w:r>
          </w:p>
        </w:tc>
        <w:tc>
          <w:tcPr>
            <w:tcW w:w="900" w:type="dxa"/>
            <w:hideMark/>
          </w:tcPr>
          <w:p w14:paraId="456111E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90" w:type="dxa"/>
            <w:hideMark/>
          </w:tcPr>
          <w:p w14:paraId="37F82BC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  <w:tc>
          <w:tcPr>
            <w:tcW w:w="1080" w:type="dxa"/>
          </w:tcPr>
          <w:p w14:paraId="46B32902" w14:textId="77777777" w:rsidR="001262E6" w:rsidRPr="00E753B0" w:rsidRDefault="00385B15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Right</w:t>
            </w:r>
          </w:p>
        </w:tc>
      </w:tr>
      <w:tr w:rsidR="001262E6" w:rsidRPr="00E753B0" w14:paraId="0A448391" w14:textId="77777777" w:rsidTr="00E753B0">
        <w:tc>
          <w:tcPr>
            <w:tcW w:w="918" w:type="dxa"/>
          </w:tcPr>
          <w:p w14:paraId="44380BE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034" w:type="dxa"/>
            <w:hideMark/>
          </w:tcPr>
          <w:p w14:paraId="352E322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4846DEB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61DA85B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7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299131..312490</w:t>
            </w:r>
          </w:p>
        </w:tc>
        <w:tc>
          <w:tcPr>
            <w:tcW w:w="900" w:type="dxa"/>
            <w:hideMark/>
          </w:tcPr>
          <w:p w14:paraId="1749A88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890" w:type="dxa"/>
            <w:hideMark/>
          </w:tcPr>
          <w:p w14:paraId="7FD25EE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RPS pseudogene.</w:t>
            </w:r>
          </w:p>
        </w:tc>
        <w:tc>
          <w:tcPr>
            <w:tcW w:w="1080" w:type="dxa"/>
          </w:tcPr>
          <w:p w14:paraId="4491039D" w14:textId="77777777" w:rsidR="001262E6" w:rsidRPr="00E753B0" w:rsidRDefault="00385B15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4A7CBFBC" w14:textId="77777777" w:rsidTr="00E753B0">
        <w:tc>
          <w:tcPr>
            <w:tcW w:w="918" w:type="dxa"/>
          </w:tcPr>
          <w:p w14:paraId="017809E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751F92B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574B729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047895A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26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154942..167933</w:t>
            </w:r>
          </w:p>
        </w:tc>
        <w:tc>
          <w:tcPr>
            <w:tcW w:w="900" w:type="dxa"/>
            <w:hideMark/>
          </w:tcPr>
          <w:p w14:paraId="2112E0D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90" w:type="dxa"/>
            <w:hideMark/>
          </w:tcPr>
          <w:p w14:paraId="6C49886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  <w:tc>
          <w:tcPr>
            <w:tcW w:w="1080" w:type="dxa"/>
          </w:tcPr>
          <w:p w14:paraId="5C01C202" w14:textId="77777777" w:rsidR="001262E6" w:rsidRPr="00E753B0" w:rsidRDefault="000517E8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  <w:r w:rsidR="0086591C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1262E6" w:rsidRPr="00E753B0" w14:paraId="66476362" w14:textId="77777777" w:rsidTr="00E753B0">
        <w:tc>
          <w:tcPr>
            <w:tcW w:w="918" w:type="dxa"/>
          </w:tcPr>
          <w:p w14:paraId="2ED4768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034" w:type="dxa"/>
            <w:hideMark/>
          </w:tcPr>
          <w:p w14:paraId="27D4BE3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2792FAC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4CABB59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20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166524..186055</w:t>
            </w:r>
          </w:p>
        </w:tc>
        <w:tc>
          <w:tcPr>
            <w:tcW w:w="900" w:type="dxa"/>
            <w:hideMark/>
          </w:tcPr>
          <w:p w14:paraId="7261D05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890" w:type="dxa"/>
            <w:hideMark/>
          </w:tcPr>
          <w:p w14:paraId="2D81C6A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RPS structure A-T-E-C-A-T-C-A-T-C.</w:t>
            </w:r>
          </w:p>
        </w:tc>
        <w:tc>
          <w:tcPr>
            <w:tcW w:w="1080" w:type="dxa"/>
          </w:tcPr>
          <w:p w14:paraId="66AF1862" w14:textId="77777777" w:rsidR="001262E6" w:rsidRPr="00E753B0" w:rsidRDefault="00257100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6BBDE6E8" w14:textId="77777777" w:rsidTr="00E753B0">
        <w:tc>
          <w:tcPr>
            <w:tcW w:w="918" w:type="dxa"/>
          </w:tcPr>
          <w:p w14:paraId="5BBC832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69FFBC1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12DEB6A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05124D1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2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638291..657761</w:t>
            </w:r>
          </w:p>
        </w:tc>
        <w:tc>
          <w:tcPr>
            <w:tcW w:w="900" w:type="dxa"/>
            <w:hideMark/>
          </w:tcPr>
          <w:p w14:paraId="2A24EB3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890" w:type="dxa"/>
            <w:hideMark/>
          </w:tcPr>
          <w:p w14:paraId="6561423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  <w:tc>
          <w:tcPr>
            <w:tcW w:w="1080" w:type="dxa"/>
          </w:tcPr>
          <w:p w14:paraId="5F3768D7" w14:textId="77777777" w:rsidR="001262E6" w:rsidRPr="00E753B0" w:rsidRDefault="000517E8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</w:tr>
      <w:tr w:rsidR="001262E6" w:rsidRPr="00E753B0" w14:paraId="37AC3B05" w14:textId="77777777" w:rsidTr="00E753B0">
        <w:tc>
          <w:tcPr>
            <w:tcW w:w="918" w:type="dxa"/>
          </w:tcPr>
          <w:p w14:paraId="6F50343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034" w:type="dxa"/>
            <w:hideMark/>
          </w:tcPr>
          <w:p w14:paraId="72EFE50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7832A05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493E6FF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25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208732..219915</w:t>
            </w:r>
          </w:p>
        </w:tc>
        <w:tc>
          <w:tcPr>
            <w:tcW w:w="900" w:type="dxa"/>
            <w:hideMark/>
          </w:tcPr>
          <w:p w14:paraId="7B5942E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90" w:type="dxa"/>
            <w:hideMark/>
          </w:tcPr>
          <w:p w14:paraId="2A683CEF" w14:textId="77777777" w:rsidR="007727C0" w:rsidRPr="00E753B0" w:rsidRDefault="001262E6" w:rsidP="00F344E3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RPS structure C-A-T-E-C-A-T-C. Repeat block separates from PKS gene of another cluster.</w:t>
            </w:r>
          </w:p>
        </w:tc>
        <w:tc>
          <w:tcPr>
            <w:tcW w:w="1080" w:type="dxa"/>
          </w:tcPr>
          <w:p w14:paraId="7BF66C78" w14:textId="77777777" w:rsidR="001262E6" w:rsidRPr="00E753B0" w:rsidRDefault="007727C0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Right</w:t>
            </w:r>
          </w:p>
        </w:tc>
      </w:tr>
      <w:tr w:rsidR="001262E6" w:rsidRPr="00E753B0" w14:paraId="67D52098" w14:textId="77777777" w:rsidTr="00E753B0">
        <w:tc>
          <w:tcPr>
            <w:tcW w:w="918" w:type="dxa"/>
          </w:tcPr>
          <w:p w14:paraId="6560F95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1034" w:type="dxa"/>
            <w:hideMark/>
          </w:tcPr>
          <w:p w14:paraId="544B811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6FA3FF1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017DBD8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27:6755..70554</w:t>
            </w:r>
          </w:p>
        </w:tc>
        <w:tc>
          <w:tcPr>
            <w:tcW w:w="900" w:type="dxa"/>
            <w:hideMark/>
          </w:tcPr>
          <w:p w14:paraId="4FDC589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890" w:type="dxa"/>
            <w:hideMark/>
          </w:tcPr>
          <w:p w14:paraId="533F079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2-Module NRPS structure A-T-C-A-T-C-A-T-E-C-A-T-C-A-T-C-A-T-C-A-T-C-A-T-E-C-A-T-C-A-T-E-C-A-T-C-A-T-C-</w:t>
            </w:r>
          </w:p>
          <w:p w14:paraId="34144C9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A-T-C-R.</w:t>
            </w:r>
          </w:p>
        </w:tc>
        <w:tc>
          <w:tcPr>
            <w:tcW w:w="1080" w:type="dxa"/>
          </w:tcPr>
          <w:p w14:paraId="09CBBB17" w14:textId="77777777" w:rsidR="001262E6" w:rsidRPr="00E753B0" w:rsidRDefault="00B65649" w:rsidP="00F5631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Left to </w:t>
            </w:r>
            <w:r w:rsidR="00F56312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caffold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 end</w:t>
            </w:r>
          </w:p>
        </w:tc>
      </w:tr>
      <w:tr w:rsidR="001262E6" w:rsidRPr="00E753B0" w14:paraId="0B4874F5" w14:textId="77777777" w:rsidTr="00E753B0">
        <w:tc>
          <w:tcPr>
            <w:tcW w:w="918" w:type="dxa"/>
          </w:tcPr>
          <w:p w14:paraId="76504CB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019D19F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02F93BC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2E75D84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58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135932..141422</w:t>
            </w:r>
          </w:p>
        </w:tc>
        <w:tc>
          <w:tcPr>
            <w:tcW w:w="900" w:type="dxa"/>
            <w:hideMark/>
          </w:tcPr>
          <w:p w14:paraId="79F691C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90" w:type="dxa"/>
            <w:hideMark/>
          </w:tcPr>
          <w:p w14:paraId="0343BED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 lacks the NRPS, etc.</w:t>
            </w:r>
          </w:p>
        </w:tc>
        <w:tc>
          <w:tcPr>
            <w:tcW w:w="1080" w:type="dxa"/>
          </w:tcPr>
          <w:p w14:paraId="58FD5F93" w14:textId="77777777" w:rsidR="001262E6" w:rsidRPr="00E753B0" w:rsidRDefault="00562E6F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7BD2EEA1" w14:textId="77777777" w:rsidTr="00E753B0">
        <w:tc>
          <w:tcPr>
            <w:tcW w:w="918" w:type="dxa"/>
          </w:tcPr>
          <w:p w14:paraId="75BB8A5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034" w:type="dxa"/>
            <w:hideMark/>
          </w:tcPr>
          <w:p w14:paraId="36B7BD78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41EC7A8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2825C0B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58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143176..158380</w:t>
            </w:r>
          </w:p>
        </w:tc>
        <w:tc>
          <w:tcPr>
            <w:tcW w:w="900" w:type="dxa"/>
            <w:hideMark/>
          </w:tcPr>
          <w:p w14:paraId="4B5F42B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890" w:type="dxa"/>
            <w:hideMark/>
          </w:tcPr>
          <w:p w14:paraId="208F213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RPS pseudogene.</w:t>
            </w:r>
          </w:p>
        </w:tc>
        <w:tc>
          <w:tcPr>
            <w:tcW w:w="1080" w:type="dxa"/>
          </w:tcPr>
          <w:p w14:paraId="2DFA7122" w14:textId="77777777" w:rsidR="001262E6" w:rsidRPr="00E753B0" w:rsidRDefault="00BC38E7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Right</w:t>
            </w:r>
          </w:p>
        </w:tc>
      </w:tr>
      <w:tr w:rsidR="001262E6" w:rsidRPr="00E753B0" w14:paraId="6EF9F913" w14:textId="77777777" w:rsidTr="00E753B0">
        <w:tc>
          <w:tcPr>
            <w:tcW w:w="918" w:type="dxa"/>
          </w:tcPr>
          <w:p w14:paraId="6619890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034" w:type="dxa"/>
            <w:hideMark/>
          </w:tcPr>
          <w:p w14:paraId="7CABAD9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Cp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946" w:type="dxa"/>
            <w:hideMark/>
          </w:tcPr>
          <w:p w14:paraId="612F229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684FDA0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22:9468..55902</w:t>
            </w:r>
          </w:p>
        </w:tc>
        <w:tc>
          <w:tcPr>
            <w:tcW w:w="900" w:type="dxa"/>
            <w:hideMark/>
          </w:tcPr>
          <w:p w14:paraId="5A6CBF3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890" w:type="dxa"/>
            <w:hideMark/>
          </w:tcPr>
          <w:p w14:paraId="18F1B94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8-Module NRPS for extracellular siderophore.</w:t>
            </w:r>
          </w:p>
        </w:tc>
        <w:tc>
          <w:tcPr>
            <w:tcW w:w="1080" w:type="dxa"/>
          </w:tcPr>
          <w:p w14:paraId="0C5D3654" w14:textId="77777777" w:rsidR="001262E6" w:rsidRPr="00E753B0" w:rsidRDefault="00B76AA3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Left, Inside</w:t>
            </w:r>
          </w:p>
        </w:tc>
      </w:tr>
      <w:tr w:rsidR="001262E6" w:rsidRPr="00E753B0" w14:paraId="27282562" w14:textId="77777777" w:rsidTr="00E753B0">
        <w:tc>
          <w:tcPr>
            <w:tcW w:w="918" w:type="dxa"/>
          </w:tcPr>
          <w:p w14:paraId="06D52F7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3B8A888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4CA46188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593E8AF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33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175761..218396</w:t>
            </w:r>
          </w:p>
        </w:tc>
        <w:tc>
          <w:tcPr>
            <w:tcW w:w="900" w:type="dxa"/>
            <w:hideMark/>
          </w:tcPr>
          <w:p w14:paraId="4F667A3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90" w:type="dxa"/>
            <w:hideMark/>
          </w:tcPr>
          <w:p w14:paraId="296BE20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RPS structure A-T-C-A-T-C-A-T-E-C-A-T-C-A-T-E-C-A-T-E-C-A-T-C-A-T-C.</w:t>
            </w:r>
          </w:p>
        </w:tc>
        <w:tc>
          <w:tcPr>
            <w:tcW w:w="1080" w:type="dxa"/>
          </w:tcPr>
          <w:p w14:paraId="2ACA1F86" w14:textId="77777777" w:rsidR="001262E6" w:rsidRPr="00E753B0" w:rsidRDefault="00B65649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51206FEA" w14:textId="77777777" w:rsidTr="00E753B0">
        <w:tc>
          <w:tcPr>
            <w:tcW w:w="918" w:type="dxa"/>
          </w:tcPr>
          <w:p w14:paraId="4A2EE1F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039E9D0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76FA5A5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7D68F58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0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513551..544501</w:t>
            </w:r>
          </w:p>
        </w:tc>
        <w:tc>
          <w:tcPr>
            <w:tcW w:w="900" w:type="dxa"/>
            <w:hideMark/>
          </w:tcPr>
          <w:p w14:paraId="3E9F225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90" w:type="dxa"/>
            <w:hideMark/>
          </w:tcPr>
          <w:p w14:paraId="79F6352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  <w:tc>
          <w:tcPr>
            <w:tcW w:w="1080" w:type="dxa"/>
          </w:tcPr>
          <w:p w14:paraId="75622488" w14:textId="77777777" w:rsidR="001262E6" w:rsidRPr="00E753B0" w:rsidRDefault="000517E8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</w:tr>
      <w:tr w:rsidR="001262E6" w:rsidRPr="00E753B0" w14:paraId="2D67CFD3" w14:textId="77777777" w:rsidTr="00E753B0">
        <w:tc>
          <w:tcPr>
            <w:tcW w:w="918" w:type="dxa"/>
          </w:tcPr>
          <w:p w14:paraId="64723D3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034" w:type="dxa"/>
            <w:hideMark/>
          </w:tcPr>
          <w:p w14:paraId="0DA4808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7AE4022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18327738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51:51854..55776</w:t>
            </w:r>
          </w:p>
        </w:tc>
        <w:tc>
          <w:tcPr>
            <w:tcW w:w="900" w:type="dxa"/>
            <w:hideMark/>
          </w:tcPr>
          <w:p w14:paraId="631460E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90" w:type="dxa"/>
            <w:hideMark/>
          </w:tcPr>
          <w:p w14:paraId="1FD67BA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RPS structure A-T-R.</w:t>
            </w:r>
          </w:p>
        </w:tc>
        <w:tc>
          <w:tcPr>
            <w:tcW w:w="1080" w:type="dxa"/>
          </w:tcPr>
          <w:p w14:paraId="02526135" w14:textId="77777777" w:rsidR="001262E6" w:rsidRPr="00E753B0" w:rsidRDefault="00C60FC2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0FE2AF0D" w14:textId="77777777" w:rsidTr="00E753B0">
        <w:tc>
          <w:tcPr>
            <w:tcW w:w="918" w:type="dxa"/>
          </w:tcPr>
          <w:p w14:paraId="029C938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4BD412D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21E35418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291DD79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25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131294..135688</w:t>
            </w:r>
          </w:p>
        </w:tc>
        <w:tc>
          <w:tcPr>
            <w:tcW w:w="900" w:type="dxa"/>
            <w:hideMark/>
          </w:tcPr>
          <w:p w14:paraId="78E57308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90" w:type="dxa"/>
            <w:hideMark/>
          </w:tcPr>
          <w:p w14:paraId="157AE14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  <w:tc>
          <w:tcPr>
            <w:tcW w:w="1080" w:type="dxa"/>
          </w:tcPr>
          <w:p w14:paraId="262260A7" w14:textId="77777777" w:rsidR="001262E6" w:rsidRPr="00E753B0" w:rsidRDefault="000517E8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</w:tr>
      <w:tr w:rsidR="001262E6" w:rsidRPr="00E753B0" w14:paraId="3CB85F4A" w14:textId="77777777" w:rsidTr="00E753B0">
        <w:tc>
          <w:tcPr>
            <w:tcW w:w="918" w:type="dxa"/>
          </w:tcPr>
          <w:p w14:paraId="06624B0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034" w:type="dxa"/>
            <w:hideMark/>
          </w:tcPr>
          <w:p w14:paraId="03E54C6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0EB18EE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4CC3C1D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Supercontig69:114963..140135 </w:t>
            </w:r>
          </w:p>
        </w:tc>
        <w:tc>
          <w:tcPr>
            <w:tcW w:w="900" w:type="dxa"/>
            <w:hideMark/>
          </w:tcPr>
          <w:p w14:paraId="0CF0C02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890" w:type="dxa"/>
            <w:hideMark/>
          </w:tcPr>
          <w:p w14:paraId="0B0890F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sidN</w:t>
            </w:r>
            <w:proofErr w:type="spellEnd"/>
            <w:proofErr w:type="gram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 for </w:t>
            </w:r>
            <w:proofErr w:type="spellStart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epichloënin</w:t>
            </w:r>
            <w:proofErr w:type="spell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 siderophores</w:t>
            </w: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 xml:space="preserve">. 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Homolog of </w:t>
            </w:r>
            <w:proofErr w:type="spellStart"/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sidC</w:t>
            </w:r>
            <w:proofErr w:type="spell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080" w:type="dxa"/>
          </w:tcPr>
          <w:p w14:paraId="62ADB2FC" w14:textId="77777777" w:rsidR="001262E6" w:rsidRPr="00E753B0" w:rsidRDefault="000D1AB9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Right to scaffold end</w:t>
            </w:r>
          </w:p>
        </w:tc>
      </w:tr>
      <w:tr w:rsidR="001262E6" w:rsidRPr="00E753B0" w14:paraId="172D13E1" w14:textId="77777777" w:rsidTr="00E753B0">
        <w:tc>
          <w:tcPr>
            <w:tcW w:w="918" w:type="dxa"/>
          </w:tcPr>
          <w:p w14:paraId="082C696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2AD3A3B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143CE938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7FCBCA3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1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301529..332774</w:t>
            </w:r>
          </w:p>
        </w:tc>
        <w:tc>
          <w:tcPr>
            <w:tcW w:w="900" w:type="dxa"/>
            <w:hideMark/>
          </w:tcPr>
          <w:p w14:paraId="481A1ED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890" w:type="dxa"/>
            <w:hideMark/>
          </w:tcPr>
          <w:p w14:paraId="2D1CE24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NRPS structure A-T-C-A-T-C-A-T-C-T-C-T-C. </w:t>
            </w:r>
          </w:p>
          <w:p w14:paraId="4820EFDE" w14:textId="77777777" w:rsidR="00366438" w:rsidRPr="00E753B0" w:rsidRDefault="00366438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Contains 6 kb AT-rich track. </w:t>
            </w:r>
          </w:p>
        </w:tc>
        <w:tc>
          <w:tcPr>
            <w:tcW w:w="1080" w:type="dxa"/>
          </w:tcPr>
          <w:p w14:paraId="329EF516" w14:textId="77777777" w:rsidR="001262E6" w:rsidRPr="00E753B0" w:rsidRDefault="00366438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5171CD88" w14:textId="77777777" w:rsidTr="00E753B0">
        <w:tc>
          <w:tcPr>
            <w:tcW w:w="918" w:type="dxa"/>
          </w:tcPr>
          <w:p w14:paraId="37604BC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034" w:type="dxa"/>
            <w:hideMark/>
          </w:tcPr>
          <w:p w14:paraId="0447A4C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4B89227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66FBDD3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55:10514..36612</w:t>
            </w:r>
          </w:p>
        </w:tc>
        <w:tc>
          <w:tcPr>
            <w:tcW w:w="900" w:type="dxa"/>
            <w:hideMark/>
          </w:tcPr>
          <w:p w14:paraId="676334D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90" w:type="dxa"/>
            <w:hideMark/>
          </w:tcPr>
          <w:p w14:paraId="63EFFBF8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ragments of cyclosporine synthetase (NRPS pseudogene), Repeat blocks in cluster.</w:t>
            </w:r>
          </w:p>
        </w:tc>
        <w:tc>
          <w:tcPr>
            <w:tcW w:w="1080" w:type="dxa"/>
          </w:tcPr>
          <w:p w14:paraId="08A23256" w14:textId="77777777" w:rsidR="001262E6" w:rsidRPr="00E753B0" w:rsidRDefault="00B344AE" w:rsidP="00B344A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Left, Inside</w:t>
            </w:r>
          </w:p>
        </w:tc>
      </w:tr>
      <w:tr w:rsidR="001262E6" w:rsidRPr="00E753B0" w14:paraId="3940D047" w14:textId="77777777" w:rsidTr="00E753B0">
        <w:tc>
          <w:tcPr>
            <w:tcW w:w="918" w:type="dxa"/>
          </w:tcPr>
          <w:p w14:paraId="15E6AE6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034" w:type="dxa"/>
            <w:hideMark/>
          </w:tcPr>
          <w:p w14:paraId="4DBD70A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Cp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946" w:type="dxa"/>
            <w:hideMark/>
          </w:tcPr>
          <w:p w14:paraId="779751D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032C890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80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41972..59844</w:t>
            </w:r>
          </w:p>
        </w:tc>
        <w:tc>
          <w:tcPr>
            <w:tcW w:w="900" w:type="dxa"/>
            <w:hideMark/>
          </w:tcPr>
          <w:p w14:paraId="5E91308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90" w:type="dxa"/>
            <w:hideMark/>
          </w:tcPr>
          <w:p w14:paraId="02FE746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seudogene</w:t>
            </w:r>
            <w:r w:rsidR="00366438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080" w:type="dxa"/>
          </w:tcPr>
          <w:p w14:paraId="76C33122" w14:textId="77777777" w:rsidR="001262E6" w:rsidRPr="00E753B0" w:rsidRDefault="00B76AA3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35473AE9" w14:textId="77777777" w:rsidTr="00E753B0">
        <w:tc>
          <w:tcPr>
            <w:tcW w:w="918" w:type="dxa"/>
          </w:tcPr>
          <w:p w14:paraId="068305F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6B899EB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199AAA3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5D811B28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58:32636..45185</w:t>
            </w:r>
          </w:p>
        </w:tc>
        <w:tc>
          <w:tcPr>
            <w:tcW w:w="900" w:type="dxa"/>
            <w:hideMark/>
          </w:tcPr>
          <w:p w14:paraId="3CFBAE3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90" w:type="dxa"/>
            <w:hideMark/>
          </w:tcPr>
          <w:p w14:paraId="1E564D6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RPS structure C-C-A-T-C.</w:t>
            </w:r>
          </w:p>
        </w:tc>
        <w:tc>
          <w:tcPr>
            <w:tcW w:w="1080" w:type="dxa"/>
          </w:tcPr>
          <w:p w14:paraId="6FE4BD83" w14:textId="77777777" w:rsidR="001262E6" w:rsidRPr="00E753B0" w:rsidRDefault="009E08D3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4AB6359E" w14:textId="77777777" w:rsidTr="00E753B0">
        <w:tc>
          <w:tcPr>
            <w:tcW w:w="918" w:type="dxa"/>
          </w:tcPr>
          <w:p w14:paraId="08ABBAE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3F2E545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6F65487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1B9A0168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52:16476..28924</w:t>
            </w:r>
          </w:p>
        </w:tc>
        <w:tc>
          <w:tcPr>
            <w:tcW w:w="900" w:type="dxa"/>
            <w:hideMark/>
          </w:tcPr>
          <w:p w14:paraId="7E34B62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90" w:type="dxa"/>
            <w:hideMark/>
          </w:tcPr>
          <w:p w14:paraId="473C683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  <w:tc>
          <w:tcPr>
            <w:tcW w:w="1080" w:type="dxa"/>
          </w:tcPr>
          <w:p w14:paraId="737781A9" w14:textId="77777777" w:rsidR="001262E6" w:rsidRPr="00E753B0" w:rsidRDefault="00FF6A80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0640EB07" w14:textId="77777777" w:rsidTr="00E753B0">
        <w:tc>
          <w:tcPr>
            <w:tcW w:w="918" w:type="dxa"/>
          </w:tcPr>
          <w:p w14:paraId="4B33C6B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034" w:type="dxa"/>
            <w:hideMark/>
          </w:tcPr>
          <w:p w14:paraId="1C5C206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155487F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66F088B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67:12296..34006</w:t>
            </w:r>
          </w:p>
        </w:tc>
        <w:tc>
          <w:tcPr>
            <w:tcW w:w="900" w:type="dxa"/>
            <w:hideMark/>
          </w:tcPr>
          <w:p w14:paraId="34BA801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890" w:type="dxa"/>
            <w:hideMark/>
          </w:tcPr>
          <w:p w14:paraId="71D1E75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RPS pseudogene.</w:t>
            </w:r>
          </w:p>
        </w:tc>
        <w:tc>
          <w:tcPr>
            <w:tcW w:w="1080" w:type="dxa"/>
          </w:tcPr>
          <w:p w14:paraId="1CA5231E" w14:textId="77777777" w:rsidR="001262E6" w:rsidRPr="00E753B0" w:rsidRDefault="009E57C7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7C224959" w14:textId="77777777" w:rsidTr="00E753B0">
        <w:tc>
          <w:tcPr>
            <w:tcW w:w="918" w:type="dxa"/>
          </w:tcPr>
          <w:p w14:paraId="038516B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23C4C2D8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4E73AEE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470AF83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30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198901..219785</w:t>
            </w:r>
          </w:p>
        </w:tc>
        <w:tc>
          <w:tcPr>
            <w:tcW w:w="900" w:type="dxa"/>
            <w:hideMark/>
          </w:tcPr>
          <w:p w14:paraId="0AE042D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890" w:type="dxa"/>
            <w:hideMark/>
          </w:tcPr>
          <w:p w14:paraId="5870560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  <w:tc>
          <w:tcPr>
            <w:tcW w:w="1080" w:type="dxa"/>
          </w:tcPr>
          <w:p w14:paraId="68A0CE96" w14:textId="77777777" w:rsidR="001262E6" w:rsidRPr="00E753B0" w:rsidRDefault="000446E7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Left</w:t>
            </w:r>
          </w:p>
        </w:tc>
      </w:tr>
      <w:tr w:rsidR="001262E6" w:rsidRPr="00E753B0" w14:paraId="3C07BC2F" w14:textId="77777777" w:rsidTr="00E753B0">
        <w:tc>
          <w:tcPr>
            <w:tcW w:w="918" w:type="dxa"/>
          </w:tcPr>
          <w:p w14:paraId="4A64DB0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034" w:type="dxa"/>
            <w:hideMark/>
          </w:tcPr>
          <w:p w14:paraId="1A32C95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29632B3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5C7D5BD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76</w:t>
            </w:r>
            <w:r w:rsidRPr="00E753B0">
              <w:rPr>
                <w:rFonts w:ascii="Helvetica" w:eastAsia="Times New Roman" w:hAnsi="Helvetica" w:cs="Times New Roman"/>
              </w:rPr>
              <w:t>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28705..44204</w:t>
            </w:r>
            <w:r w:rsidR="00AE1D2B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, Supercontig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29:3386..27297</w:t>
            </w:r>
          </w:p>
        </w:tc>
        <w:tc>
          <w:tcPr>
            <w:tcW w:w="900" w:type="dxa"/>
            <w:hideMark/>
          </w:tcPr>
          <w:p w14:paraId="5039C4F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890" w:type="dxa"/>
            <w:hideMark/>
          </w:tcPr>
          <w:p w14:paraId="5345FA7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GliP</w:t>
            </w:r>
            <w:proofErr w:type="spell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like NRPS but only one partial module. Repeat block in cluster in E2368, but not in Fl1.</w:t>
            </w:r>
          </w:p>
        </w:tc>
        <w:tc>
          <w:tcPr>
            <w:tcW w:w="1080" w:type="dxa"/>
          </w:tcPr>
          <w:p w14:paraId="3EA7878B" w14:textId="77777777" w:rsidR="001262E6" w:rsidRPr="00E753B0" w:rsidRDefault="00ED0669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Inside</w:t>
            </w:r>
            <w:r w:rsidR="00AE1D2B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, Right</w:t>
            </w:r>
          </w:p>
        </w:tc>
      </w:tr>
      <w:tr w:rsidR="001262E6" w:rsidRPr="00E753B0" w14:paraId="3738AE91" w14:textId="77777777" w:rsidTr="00E753B0">
        <w:tc>
          <w:tcPr>
            <w:tcW w:w="918" w:type="dxa"/>
          </w:tcPr>
          <w:p w14:paraId="0FCB250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7F57473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5254F1F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1FD4301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79721..100754</w:t>
            </w:r>
          </w:p>
        </w:tc>
        <w:tc>
          <w:tcPr>
            <w:tcW w:w="900" w:type="dxa"/>
            <w:hideMark/>
          </w:tcPr>
          <w:p w14:paraId="2A455FC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890" w:type="dxa"/>
            <w:hideMark/>
          </w:tcPr>
          <w:p w14:paraId="42795B4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  <w:tc>
          <w:tcPr>
            <w:tcW w:w="1080" w:type="dxa"/>
          </w:tcPr>
          <w:p w14:paraId="44B036F2" w14:textId="77777777" w:rsidR="001262E6" w:rsidRPr="00E753B0" w:rsidRDefault="009F04E5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48EE680A" w14:textId="77777777" w:rsidTr="00E753B0">
        <w:tc>
          <w:tcPr>
            <w:tcW w:w="918" w:type="dxa"/>
          </w:tcPr>
          <w:p w14:paraId="148DC38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034" w:type="dxa"/>
            <w:hideMark/>
          </w:tcPr>
          <w:p w14:paraId="1D93A7A8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44938AA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6B3C2D5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94:10557..36717</w:t>
            </w:r>
          </w:p>
        </w:tc>
        <w:tc>
          <w:tcPr>
            <w:tcW w:w="900" w:type="dxa"/>
            <w:hideMark/>
          </w:tcPr>
          <w:p w14:paraId="7EA3832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90" w:type="dxa"/>
            <w:hideMark/>
          </w:tcPr>
          <w:p w14:paraId="61EB130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 w:eastAsia="en-US"/>
              </w:rPr>
              <w:t xml:space="preserve">NRPS </w:t>
            </w:r>
            <w:proofErr w:type="spellStart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 w:eastAsia="en-US"/>
              </w:rPr>
              <w:t>structure</w:t>
            </w:r>
            <w:proofErr w:type="spell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de-DE" w:eastAsia="en-US"/>
              </w:rPr>
              <w:t xml:space="preserve"> T-C-A-T-E-C-A-T-E-C-A-T-C-A-T-C-A-T-E-C-A-T-C. 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btelomeric.</w:t>
            </w:r>
          </w:p>
        </w:tc>
        <w:tc>
          <w:tcPr>
            <w:tcW w:w="1080" w:type="dxa"/>
          </w:tcPr>
          <w:p w14:paraId="12470097" w14:textId="77777777" w:rsidR="001262E6" w:rsidRPr="00E753B0" w:rsidRDefault="009F04E5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Left, Inside</w:t>
            </w:r>
          </w:p>
        </w:tc>
      </w:tr>
      <w:tr w:rsidR="001262E6" w:rsidRPr="00E753B0" w14:paraId="0DB37215" w14:textId="77777777" w:rsidTr="00E753B0">
        <w:tc>
          <w:tcPr>
            <w:tcW w:w="918" w:type="dxa"/>
          </w:tcPr>
          <w:p w14:paraId="7D1A108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034" w:type="dxa"/>
            <w:hideMark/>
          </w:tcPr>
          <w:p w14:paraId="6BF94DD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Cp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946" w:type="dxa"/>
            <w:hideMark/>
          </w:tcPr>
          <w:p w14:paraId="562CAE9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0B329D3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31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335724..355415</w:t>
            </w:r>
          </w:p>
        </w:tc>
        <w:tc>
          <w:tcPr>
            <w:tcW w:w="900" w:type="dxa"/>
            <w:hideMark/>
          </w:tcPr>
          <w:p w14:paraId="2FC60FF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890" w:type="dxa"/>
            <w:hideMark/>
          </w:tcPr>
          <w:p w14:paraId="5C5F270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or extracellular siderophore</w:t>
            </w:r>
            <w:r w:rsidR="00366438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080" w:type="dxa"/>
          </w:tcPr>
          <w:p w14:paraId="496A4A5B" w14:textId="77777777" w:rsidR="001262E6" w:rsidRPr="00E753B0" w:rsidRDefault="00B76AA3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75542318" w14:textId="77777777" w:rsidTr="00E753B0">
        <w:tc>
          <w:tcPr>
            <w:tcW w:w="918" w:type="dxa"/>
          </w:tcPr>
          <w:p w14:paraId="382C4E1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034" w:type="dxa"/>
            <w:hideMark/>
          </w:tcPr>
          <w:p w14:paraId="16BDC17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Cp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946" w:type="dxa"/>
            <w:hideMark/>
          </w:tcPr>
          <w:p w14:paraId="08B3FA0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7B8AB0E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6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182887..188084</w:t>
            </w:r>
          </w:p>
        </w:tc>
        <w:tc>
          <w:tcPr>
            <w:tcW w:w="900" w:type="dxa"/>
            <w:hideMark/>
          </w:tcPr>
          <w:p w14:paraId="12B29FF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90" w:type="dxa"/>
          </w:tcPr>
          <w:p w14:paraId="69B0546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RPS structure A-T-R-KR.</w:t>
            </w:r>
          </w:p>
        </w:tc>
        <w:tc>
          <w:tcPr>
            <w:tcW w:w="1080" w:type="dxa"/>
          </w:tcPr>
          <w:p w14:paraId="2CA29C55" w14:textId="77777777" w:rsidR="001262E6" w:rsidRPr="00E753B0" w:rsidRDefault="00B76AA3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21292B9D" w14:textId="77777777" w:rsidTr="00E753B0">
        <w:tc>
          <w:tcPr>
            <w:tcW w:w="918" w:type="dxa"/>
          </w:tcPr>
          <w:p w14:paraId="37D35518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4174397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22CE13A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56D3C93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86:47579..52233</w:t>
            </w:r>
          </w:p>
        </w:tc>
        <w:tc>
          <w:tcPr>
            <w:tcW w:w="900" w:type="dxa"/>
            <w:hideMark/>
          </w:tcPr>
          <w:p w14:paraId="15DA8ED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90" w:type="dxa"/>
          </w:tcPr>
          <w:p w14:paraId="7CA64B08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RPS structure A-T-R-KR.</w:t>
            </w:r>
          </w:p>
        </w:tc>
        <w:tc>
          <w:tcPr>
            <w:tcW w:w="1080" w:type="dxa"/>
          </w:tcPr>
          <w:p w14:paraId="129960F4" w14:textId="77777777" w:rsidR="001262E6" w:rsidRPr="00E753B0" w:rsidRDefault="001929FA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341B8F13" w14:textId="77777777" w:rsidTr="00E753B0">
        <w:tc>
          <w:tcPr>
            <w:tcW w:w="918" w:type="dxa"/>
          </w:tcPr>
          <w:p w14:paraId="437AD7A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5AAF6B7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16BBB47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2700" w:type="dxa"/>
            <w:hideMark/>
          </w:tcPr>
          <w:p w14:paraId="3A06FE1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56:43877..48271</w:t>
            </w:r>
          </w:p>
        </w:tc>
        <w:tc>
          <w:tcPr>
            <w:tcW w:w="900" w:type="dxa"/>
            <w:hideMark/>
          </w:tcPr>
          <w:p w14:paraId="394E8F6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90" w:type="dxa"/>
          </w:tcPr>
          <w:p w14:paraId="15E0FEA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  <w:tc>
          <w:tcPr>
            <w:tcW w:w="1080" w:type="dxa"/>
          </w:tcPr>
          <w:p w14:paraId="7394F22D" w14:textId="77777777" w:rsidR="001262E6" w:rsidRPr="00E753B0" w:rsidRDefault="006E2A6D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</w:tr>
      <w:tr w:rsidR="001262E6" w:rsidRPr="00E753B0" w14:paraId="255A36D7" w14:textId="77777777" w:rsidTr="00E753B0">
        <w:tc>
          <w:tcPr>
            <w:tcW w:w="918" w:type="dxa"/>
          </w:tcPr>
          <w:p w14:paraId="204CA6F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034" w:type="dxa"/>
            <w:hideMark/>
          </w:tcPr>
          <w:p w14:paraId="37AD39A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Cp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946" w:type="dxa"/>
            <w:hideMark/>
          </w:tcPr>
          <w:p w14:paraId="0B88934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, N</w:t>
            </w:r>
          </w:p>
        </w:tc>
        <w:tc>
          <w:tcPr>
            <w:tcW w:w="2700" w:type="dxa"/>
            <w:hideMark/>
          </w:tcPr>
          <w:p w14:paraId="1187EB8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46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104332..139048</w:t>
            </w:r>
          </w:p>
        </w:tc>
        <w:tc>
          <w:tcPr>
            <w:tcW w:w="900" w:type="dxa"/>
            <w:hideMark/>
          </w:tcPr>
          <w:p w14:paraId="266486B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90" w:type="dxa"/>
            <w:hideMark/>
          </w:tcPr>
          <w:p w14:paraId="79911C6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RPS structure A-T-C-A-T-C-A divergently transcribed from NRPS T-C-A-T-C-A-T-E-C-A-T-C-A-T-C-A-T-C.</w:t>
            </w:r>
          </w:p>
        </w:tc>
        <w:tc>
          <w:tcPr>
            <w:tcW w:w="1080" w:type="dxa"/>
          </w:tcPr>
          <w:p w14:paraId="4EFB9A45" w14:textId="77777777" w:rsidR="001262E6" w:rsidRPr="00E753B0" w:rsidRDefault="00B76AA3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04601E81" w14:textId="77777777" w:rsidTr="00E753B0">
        <w:tc>
          <w:tcPr>
            <w:tcW w:w="918" w:type="dxa"/>
          </w:tcPr>
          <w:p w14:paraId="10F68D8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034" w:type="dxa"/>
            <w:hideMark/>
          </w:tcPr>
          <w:p w14:paraId="5DA143F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Cp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946" w:type="dxa"/>
            <w:hideMark/>
          </w:tcPr>
          <w:p w14:paraId="0EB8801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, D</w:t>
            </w:r>
          </w:p>
        </w:tc>
        <w:tc>
          <w:tcPr>
            <w:tcW w:w="2700" w:type="dxa"/>
            <w:hideMark/>
          </w:tcPr>
          <w:p w14:paraId="5715EE4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2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359916..384628</w:t>
            </w:r>
          </w:p>
        </w:tc>
        <w:tc>
          <w:tcPr>
            <w:tcW w:w="900" w:type="dxa"/>
            <w:hideMark/>
          </w:tcPr>
          <w:p w14:paraId="7F622AE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890" w:type="dxa"/>
            <w:hideMark/>
          </w:tcPr>
          <w:p w14:paraId="741499F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Epipolythiodioxopiperazine</w:t>
            </w:r>
            <w:proofErr w:type="spellEnd"/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TP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) gene cluster. </w:t>
            </w:r>
          </w:p>
        </w:tc>
        <w:tc>
          <w:tcPr>
            <w:tcW w:w="1080" w:type="dxa"/>
          </w:tcPr>
          <w:p w14:paraId="5564500E" w14:textId="77777777" w:rsidR="001262E6" w:rsidRPr="00E753B0" w:rsidRDefault="00B76AA3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3CDB035A" w14:textId="77777777" w:rsidTr="00E753B0">
        <w:tc>
          <w:tcPr>
            <w:tcW w:w="918" w:type="dxa"/>
          </w:tcPr>
          <w:p w14:paraId="767EE02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7C6B09B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3160BCE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, D</w:t>
            </w:r>
          </w:p>
        </w:tc>
        <w:tc>
          <w:tcPr>
            <w:tcW w:w="2700" w:type="dxa"/>
            <w:hideMark/>
          </w:tcPr>
          <w:p w14:paraId="673C84E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45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169668..194474</w:t>
            </w:r>
          </w:p>
        </w:tc>
        <w:tc>
          <w:tcPr>
            <w:tcW w:w="900" w:type="dxa"/>
            <w:hideMark/>
          </w:tcPr>
          <w:p w14:paraId="17C42DC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890" w:type="dxa"/>
            <w:hideMark/>
          </w:tcPr>
          <w:p w14:paraId="5C1BD45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RPS structure A-T-C-A-T-C.</w:t>
            </w:r>
          </w:p>
        </w:tc>
        <w:tc>
          <w:tcPr>
            <w:tcW w:w="1080" w:type="dxa"/>
          </w:tcPr>
          <w:p w14:paraId="32AD491F" w14:textId="77777777" w:rsidR="001262E6" w:rsidRPr="00E753B0" w:rsidRDefault="000D1AB9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1EA74ECD" w14:textId="77777777" w:rsidTr="00E753B0">
        <w:tc>
          <w:tcPr>
            <w:tcW w:w="918" w:type="dxa"/>
          </w:tcPr>
          <w:p w14:paraId="391C6C6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1277D46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1A1B7E1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, D</w:t>
            </w:r>
          </w:p>
        </w:tc>
        <w:tc>
          <w:tcPr>
            <w:tcW w:w="2700" w:type="dxa"/>
            <w:hideMark/>
          </w:tcPr>
          <w:p w14:paraId="2BC0B43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73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22295..44905</w:t>
            </w:r>
          </w:p>
        </w:tc>
        <w:tc>
          <w:tcPr>
            <w:tcW w:w="900" w:type="dxa"/>
            <w:hideMark/>
          </w:tcPr>
          <w:p w14:paraId="1ACF3C0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890" w:type="dxa"/>
            <w:hideMark/>
          </w:tcPr>
          <w:p w14:paraId="1B3E0D3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  <w:tc>
          <w:tcPr>
            <w:tcW w:w="1080" w:type="dxa"/>
          </w:tcPr>
          <w:p w14:paraId="368EC84F" w14:textId="77777777" w:rsidR="001262E6" w:rsidRPr="00E753B0" w:rsidRDefault="00E56D9B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Right</w:t>
            </w:r>
          </w:p>
        </w:tc>
      </w:tr>
      <w:tr w:rsidR="001262E6" w:rsidRPr="00E753B0" w14:paraId="0A1781B4" w14:textId="77777777" w:rsidTr="00E753B0">
        <w:tc>
          <w:tcPr>
            <w:tcW w:w="918" w:type="dxa"/>
          </w:tcPr>
          <w:p w14:paraId="1386C89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034" w:type="dxa"/>
            <w:hideMark/>
          </w:tcPr>
          <w:p w14:paraId="34CB2D7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719B0BE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2700" w:type="dxa"/>
            <w:hideMark/>
          </w:tcPr>
          <w:p w14:paraId="6425BF6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37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53985..64572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, Supercontig242:1..25563, Supercontig413:1..9799, Supercontig159:1..34751</w:t>
            </w:r>
          </w:p>
        </w:tc>
        <w:tc>
          <w:tcPr>
            <w:tcW w:w="900" w:type="dxa"/>
            <w:hideMark/>
          </w:tcPr>
          <w:p w14:paraId="172C4B0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890" w:type="dxa"/>
            <w:hideMark/>
          </w:tcPr>
          <w:p w14:paraId="1946198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Very large, AT-rich repeat blocks throughout cluster.</w:t>
            </w:r>
          </w:p>
        </w:tc>
        <w:tc>
          <w:tcPr>
            <w:tcW w:w="1080" w:type="dxa"/>
          </w:tcPr>
          <w:p w14:paraId="314DA09D" w14:textId="77777777" w:rsidR="009227D8" w:rsidRPr="00E753B0" w:rsidRDefault="009227D8" w:rsidP="009227D8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Left, Inside, Right</w:t>
            </w:r>
          </w:p>
        </w:tc>
      </w:tr>
      <w:tr w:rsidR="001262E6" w:rsidRPr="00E753B0" w14:paraId="156DB127" w14:textId="77777777" w:rsidTr="00E753B0">
        <w:tc>
          <w:tcPr>
            <w:tcW w:w="918" w:type="dxa"/>
          </w:tcPr>
          <w:p w14:paraId="42D781A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6094A98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4239323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2700" w:type="dxa"/>
            <w:hideMark/>
          </w:tcPr>
          <w:p w14:paraId="2747E6A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5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328587..450094</w:t>
            </w:r>
          </w:p>
        </w:tc>
        <w:tc>
          <w:tcPr>
            <w:tcW w:w="900" w:type="dxa"/>
            <w:hideMark/>
          </w:tcPr>
          <w:p w14:paraId="0C67A45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890" w:type="dxa"/>
            <w:hideMark/>
          </w:tcPr>
          <w:p w14:paraId="7F18DFD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  <w:tc>
          <w:tcPr>
            <w:tcW w:w="1080" w:type="dxa"/>
          </w:tcPr>
          <w:p w14:paraId="784F4DEF" w14:textId="77777777" w:rsidR="001262E6" w:rsidRPr="00E753B0" w:rsidRDefault="00AA3641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</w:tr>
      <w:tr w:rsidR="001262E6" w:rsidRPr="00E753B0" w14:paraId="529162DF" w14:textId="77777777" w:rsidTr="00E753B0">
        <w:tc>
          <w:tcPr>
            <w:tcW w:w="918" w:type="dxa"/>
          </w:tcPr>
          <w:p w14:paraId="2C31EB3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034" w:type="dxa"/>
            <w:hideMark/>
          </w:tcPr>
          <w:p w14:paraId="1219E38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Cp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946" w:type="dxa"/>
            <w:hideMark/>
          </w:tcPr>
          <w:p w14:paraId="063B0C5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2700" w:type="dxa"/>
            <w:hideMark/>
          </w:tcPr>
          <w:p w14:paraId="2254111C" w14:textId="77777777" w:rsidR="001262E6" w:rsidRPr="00E753B0" w:rsidRDefault="001262E6" w:rsidP="003E157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27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173435..</w:t>
            </w:r>
            <w:r w:rsidR="003E1576"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191089</w:t>
            </w:r>
          </w:p>
        </w:tc>
        <w:tc>
          <w:tcPr>
            <w:tcW w:w="900" w:type="dxa"/>
            <w:hideMark/>
          </w:tcPr>
          <w:p w14:paraId="0E2133EB" w14:textId="77777777" w:rsidR="001262E6" w:rsidRPr="00E753B0" w:rsidRDefault="00FC33C8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890" w:type="dxa"/>
            <w:hideMark/>
          </w:tcPr>
          <w:p w14:paraId="2AD1828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ome genes related to gibberellin (GA) synthesis genes.</w:t>
            </w:r>
          </w:p>
        </w:tc>
        <w:tc>
          <w:tcPr>
            <w:tcW w:w="1080" w:type="dxa"/>
          </w:tcPr>
          <w:p w14:paraId="428A66AA" w14:textId="77777777" w:rsidR="001262E6" w:rsidRPr="00E753B0" w:rsidRDefault="00B76AA3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Left, Inside, Right</w:t>
            </w:r>
          </w:p>
        </w:tc>
      </w:tr>
      <w:tr w:rsidR="001262E6" w:rsidRPr="00E753B0" w14:paraId="192E8036" w14:textId="77777777" w:rsidTr="00E753B0">
        <w:tc>
          <w:tcPr>
            <w:tcW w:w="918" w:type="dxa"/>
          </w:tcPr>
          <w:p w14:paraId="2E8ADA0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1034" w:type="dxa"/>
          </w:tcPr>
          <w:p w14:paraId="1FDC2B2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Cp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946" w:type="dxa"/>
          </w:tcPr>
          <w:p w14:paraId="5C6FFF0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2700" w:type="dxa"/>
          </w:tcPr>
          <w:p w14:paraId="4F97D8E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0:609489..634228</w:t>
            </w:r>
          </w:p>
        </w:tc>
        <w:tc>
          <w:tcPr>
            <w:tcW w:w="900" w:type="dxa"/>
          </w:tcPr>
          <w:p w14:paraId="0F681D1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890" w:type="dxa"/>
          </w:tcPr>
          <w:p w14:paraId="282FA2D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RPS-like gene present</w:t>
            </w:r>
            <w:r w:rsidR="000F0762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080" w:type="dxa"/>
          </w:tcPr>
          <w:p w14:paraId="4685E1A6" w14:textId="77777777" w:rsidR="001262E6" w:rsidRPr="00E753B0" w:rsidRDefault="00B76AA3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51D6F245" w14:textId="77777777" w:rsidTr="00E753B0">
        <w:tc>
          <w:tcPr>
            <w:tcW w:w="918" w:type="dxa"/>
          </w:tcPr>
          <w:p w14:paraId="27F9687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034" w:type="dxa"/>
            <w:hideMark/>
          </w:tcPr>
          <w:p w14:paraId="262976B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Cp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946" w:type="dxa"/>
            <w:hideMark/>
          </w:tcPr>
          <w:p w14:paraId="1FBB5FD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Misc.</w:t>
            </w:r>
          </w:p>
        </w:tc>
        <w:tc>
          <w:tcPr>
            <w:tcW w:w="2700" w:type="dxa"/>
            <w:hideMark/>
          </w:tcPr>
          <w:p w14:paraId="7259428D" w14:textId="77777777" w:rsidR="001262E6" w:rsidRPr="00E753B0" w:rsidRDefault="00215B49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30:144318..</w:t>
            </w:r>
            <w:r w:rsidR="003E1576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56784</w:t>
            </w:r>
          </w:p>
        </w:tc>
        <w:tc>
          <w:tcPr>
            <w:tcW w:w="900" w:type="dxa"/>
            <w:hideMark/>
          </w:tcPr>
          <w:p w14:paraId="655B0DF0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890" w:type="dxa"/>
          </w:tcPr>
          <w:p w14:paraId="71328D9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KS-like</w:t>
            </w:r>
            <w:r w:rsidR="000F0762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080" w:type="dxa"/>
          </w:tcPr>
          <w:p w14:paraId="3B6FFA02" w14:textId="77777777" w:rsidR="001262E6" w:rsidRPr="00E753B0" w:rsidRDefault="00B76AA3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46316FCE" w14:textId="77777777" w:rsidTr="00E753B0">
        <w:tc>
          <w:tcPr>
            <w:tcW w:w="918" w:type="dxa"/>
          </w:tcPr>
          <w:p w14:paraId="3E192F3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034" w:type="dxa"/>
            <w:hideMark/>
          </w:tcPr>
          <w:p w14:paraId="673504E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780A0D6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Misc.</w:t>
            </w:r>
          </w:p>
        </w:tc>
        <w:tc>
          <w:tcPr>
            <w:tcW w:w="2700" w:type="dxa"/>
            <w:hideMark/>
          </w:tcPr>
          <w:p w14:paraId="34B0E91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39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212379..222984</w:t>
            </w:r>
          </w:p>
        </w:tc>
        <w:tc>
          <w:tcPr>
            <w:tcW w:w="900" w:type="dxa"/>
            <w:hideMark/>
          </w:tcPr>
          <w:p w14:paraId="01EA9B2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890" w:type="dxa"/>
            <w:hideMark/>
          </w:tcPr>
          <w:p w14:paraId="204FF14E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 of the signature genes.</w:t>
            </w:r>
          </w:p>
        </w:tc>
        <w:tc>
          <w:tcPr>
            <w:tcW w:w="1080" w:type="dxa"/>
          </w:tcPr>
          <w:p w14:paraId="35E8FCA7" w14:textId="77777777" w:rsidR="001262E6" w:rsidRPr="00E753B0" w:rsidRDefault="00690D6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Right</w:t>
            </w:r>
          </w:p>
        </w:tc>
      </w:tr>
      <w:tr w:rsidR="001262E6" w:rsidRPr="00E753B0" w14:paraId="2483DE16" w14:textId="77777777" w:rsidTr="00E753B0">
        <w:tc>
          <w:tcPr>
            <w:tcW w:w="918" w:type="dxa"/>
          </w:tcPr>
          <w:p w14:paraId="719B033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62D6EC2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6A2DB32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Misc.</w:t>
            </w:r>
          </w:p>
        </w:tc>
        <w:tc>
          <w:tcPr>
            <w:tcW w:w="2700" w:type="dxa"/>
            <w:hideMark/>
          </w:tcPr>
          <w:p w14:paraId="763E16E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38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210261..219748</w:t>
            </w:r>
          </w:p>
        </w:tc>
        <w:tc>
          <w:tcPr>
            <w:tcW w:w="900" w:type="dxa"/>
            <w:hideMark/>
          </w:tcPr>
          <w:p w14:paraId="4702CB2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890" w:type="dxa"/>
            <w:hideMark/>
          </w:tcPr>
          <w:p w14:paraId="5137980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  <w:tc>
          <w:tcPr>
            <w:tcW w:w="1080" w:type="dxa"/>
          </w:tcPr>
          <w:p w14:paraId="5CCFA1ED" w14:textId="77777777" w:rsidR="001262E6" w:rsidRPr="00E753B0" w:rsidRDefault="00CF182B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Right</w:t>
            </w:r>
          </w:p>
        </w:tc>
      </w:tr>
      <w:tr w:rsidR="001262E6" w:rsidRPr="00E753B0" w14:paraId="2166C326" w14:textId="77777777" w:rsidTr="00E753B0">
        <w:tc>
          <w:tcPr>
            <w:tcW w:w="918" w:type="dxa"/>
          </w:tcPr>
          <w:p w14:paraId="71EBB56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034" w:type="dxa"/>
            <w:hideMark/>
          </w:tcPr>
          <w:p w14:paraId="7A9C02B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E2368</w:t>
            </w:r>
          </w:p>
        </w:tc>
        <w:tc>
          <w:tcPr>
            <w:tcW w:w="946" w:type="dxa"/>
            <w:hideMark/>
          </w:tcPr>
          <w:p w14:paraId="4E212AE1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Misc.</w:t>
            </w:r>
          </w:p>
        </w:tc>
        <w:tc>
          <w:tcPr>
            <w:tcW w:w="2700" w:type="dxa"/>
            <w:hideMark/>
          </w:tcPr>
          <w:p w14:paraId="6976D21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166:</w:t>
            </w:r>
            <w:r w:rsidRPr="00E753B0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  <w:lang w:eastAsia="en-US"/>
              </w:rPr>
              <w:t>10833..28346</w:t>
            </w:r>
          </w:p>
        </w:tc>
        <w:tc>
          <w:tcPr>
            <w:tcW w:w="900" w:type="dxa"/>
            <w:hideMark/>
          </w:tcPr>
          <w:p w14:paraId="0E66290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890" w:type="dxa"/>
            <w:hideMark/>
          </w:tcPr>
          <w:p w14:paraId="0040AA45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Subtelomeric and </w:t>
            </w:r>
            <w:proofErr w:type="spellStart"/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recQ</w:t>
            </w:r>
            <w:proofErr w:type="spellEnd"/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-linked</w:t>
            </w:r>
            <w:r w:rsidR="000446E7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 (left)</w:t>
            </w:r>
            <w:r w:rsidR="000F0762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080" w:type="dxa"/>
          </w:tcPr>
          <w:p w14:paraId="4BD0B96F" w14:textId="77777777" w:rsidR="001262E6" w:rsidRPr="00E753B0" w:rsidRDefault="002158E2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  <w:tr w:rsidR="001262E6" w:rsidRPr="00E753B0" w14:paraId="4D2D81AD" w14:textId="77777777" w:rsidTr="00E753B0">
        <w:tc>
          <w:tcPr>
            <w:tcW w:w="918" w:type="dxa"/>
          </w:tcPr>
          <w:p w14:paraId="7E595946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4" w:type="dxa"/>
            <w:hideMark/>
          </w:tcPr>
          <w:p w14:paraId="44C2D5C7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f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946" w:type="dxa"/>
            <w:hideMark/>
          </w:tcPr>
          <w:p w14:paraId="01901D2C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Misc.</w:t>
            </w:r>
          </w:p>
        </w:tc>
        <w:tc>
          <w:tcPr>
            <w:tcW w:w="2700" w:type="dxa"/>
            <w:hideMark/>
          </w:tcPr>
          <w:p w14:paraId="10BBC75A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30:23729..44609</w:t>
            </w:r>
          </w:p>
        </w:tc>
        <w:tc>
          <w:tcPr>
            <w:tcW w:w="900" w:type="dxa"/>
            <w:hideMark/>
          </w:tcPr>
          <w:p w14:paraId="0EDB7B2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890" w:type="dxa"/>
            <w:hideMark/>
          </w:tcPr>
          <w:p w14:paraId="15112429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  <w:tc>
          <w:tcPr>
            <w:tcW w:w="1080" w:type="dxa"/>
          </w:tcPr>
          <w:p w14:paraId="4DA4FA92" w14:textId="77777777" w:rsidR="001262E6" w:rsidRPr="00E753B0" w:rsidRDefault="00C37D17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Left, Right</w:t>
            </w:r>
          </w:p>
        </w:tc>
      </w:tr>
      <w:tr w:rsidR="001262E6" w:rsidRPr="00E753B0" w14:paraId="5C8C0079" w14:textId="77777777" w:rsidTr="00E753B0">
        <w:tc>
          <w:tcPr>
            <w:tcW w:w="918" w:type="dxa"/>
          </w:tcPr>
          <w:p w14:paraId="65D4A8B4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1034" w:type="dxa"/>
          </w:tcPr>
          <w:p w14:paraId="2A58FFF2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eastAsia="en-US"/>
              </w:rPr>
              <w:t>Cp-</w:t>
            </w: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946" w:type="dxa"/>
          </w:tcPr>
          <w:p w14:paraId="335FB8BD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Misc.</w:t>
            </w:r>
          </w:p>
        </w:tc>
        <w:tc>
          <w:tcPr>
            <w:tcW w:w="2700" w:type="dxa"/>
          </w:tcPr>
          <w:p w14:paraId="7A3EEB9F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upercontig30:144318..156784</w:t>
            </w:r>
          </w:p>
        </w:tc>
        <w:tc>
          <w:tcPr>
            <w:tcW w:w="900" w:type="dxa"/>
          </w:tcPr>
          <w:p w14:paraId="5AE21F1B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890" w:type="dxa"/>
          </w:tcPr>
          <w:p w14:paraId="2FD041D3" w14:textId="77777777" w:rsidR="001262E6" w:rsidRPr="00E753B0" w:rsidRDefault="001262E6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RPS-like</w:t>
            </w:r>
            <w:r w:rsidR="000F0762"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080" w:type="dxa"/>
          </w:tcPr>
          <w:p w14:paraId="637A0E85" w14:textId="77777777" w:rsidR="001262E6" w:rsidRPr="00E753B0" w:rsidRDefault="001F7DA0" w:rsidP="0046153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E753B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None</w:t>
            </w:r>
          </w:p>
        </w:tc>
      </w:tr>
    </w:tbl>
    <w:p w14:paraId="01FAFAFA" w14:textId="088F7837" w:rsidR="00FE6931" w:rsidRPr="00CB0DF7" w:rsidRDefault="00CB0DF7">
      <w:pPr>
        <w:rPr>
          <w:rFonts w:ascii="Helvetica" w:hAnsi="Helvetica"/>
        </w:rPr>
      </w:pPr>
      <w:bookmarkStart w:id="0" w:name="_GoBack"/>
      <w:proofErr w:type="gramStart"/>
      <w:r w:rsidRPr="00CB0DF7">
        <w:rPr>
          <w:rFonts w:ascii="Helvetica" w:eastAsia="Times New Roman" w:hAnsi="Helvetica" w:cs="Times New Roman"/>
          <w:b/>
          <w:sz w:val="20"/>
          <w:szCs w:val="20"/>
          <w:vertAlign w:val="superscript"/>
          <w:lang w:eastAsia="en-US"/>
        </w:rPr>
        <w:t>a</w:t>
      </w:r>
      <w:proofErr w:type="gramEnd"/>
      <w:r w:rsidRPr="00CB0DF7">
        <w:rPr>
          <w:rFonts w:ascii="Helvetica" w:eastAsia="Times New Roman" w:hAnsi="Helvetica" w:cs="Times New Roman"/>
          <w:b/>
          <w:sz w:val="20"/>
          <w:szCs w:val="20"/>
          <w:vertAlign w:val="superscript"/>
          <w:lang w:eastAsia="en-US"/>
        </w:rPr>
        <w:t xml:space="preserve"> </w:t>
      </w:r>
      <w:r w:rsidR="001262E6" w:rsidRPr="00CB0DF7">
        <w:rPr>
          <w:rFonts w:ascii="Helvetica" w:eastAsia="Times New Roman" w:hAnsi="Helvetica" w:cs="Times New Roman"/>
          <w:color w:val="000000"/>
          <w:sz w:val="20"/>
          <w:szCs w:val="20"/>
          <w:lang w:eastAsia="en-US"/>
        </w:rPr>
        <w:t>Cluster types listed as alkaloid (</w:t>
      </w:r>
      <w:proofErr w:type="spellStart"/>
      <w:r w:rsidR="001262E6" w:rsidRPr="00CB0DF7">
        <w:rPr>
          <w:rFonts w:ascii="Helvetica" w:eastAsia="Times New Roman" w:hAnsi="Helvetica" w:cs="Times New Roman"/>
          <w:color w:val="000000"/>
          <w:sz w:val="20"/>
          <w:szCs w:val="20"/>
          <w:lang w:eastAsia="en-US"/>
        </w:rPr>
        <w:t>Alk</w:t>
      </w:r>
      <w:proofErr w:type="spellEnd"/>
      <w:r w:rsidR="001262E6" w:rsidRPr="00CB0DF7">
        <w:rPr>
          <w:rFonts w:ascii="Helvetica" w:eastAsia="Times New Roman" w:hAnsi="Helvetica" w:cs="Times New Roman"/>
          <w:color w:val="000000"/>
          <w:sz w:val="20"/>
          <w:szCs w:val="20"/>
          <w:lang w:eastAsia="en-US"/>
        </w:rPr>
        <w:t xml:space="preserve">) and, by signature genes, polyketide synthase (K), nonribosomal peptide synthetase (N), K-N and N-K hybrids, DMATS-family </w:t>
      </w:r>
      <w:proofErr w:type="spellStart"/>
      <w:r w:rsidR="001262E6" w:rsidRPr="00CB0DF7">
        <w:rPr>
          <w:rFonts w:ascii="Helvetica" w:eastAsia="Times New Roman" w:hAnsi="Helvetica" w:cs="Times New Roman"/>
          <w:color w:val="000000"/>
          <w:sz w:val="20"/>
          <w:szCs w:val="20"/>
          <w:lang w:eastAsia="en-US"/>
        </w:rPr>
        <w:t>prenyltransferase</w:t>
      </w:r>
      <w:proofErr w:type="spellEnd"/>
      <w:r w:rsidR="001262E6" w:rsidRPr="00CB0DF7">
        <w:rPr>
          <w:rFonts w:ascii="Helvetica" w:eastAsia="Times New Roman" w:hAnsi="Helvetica" w:cs="Times New Roman"/>
          <w:color w:val="000000"/>
          <w:sz w:val="20"/>
          <w:szCs w:val="20"/>
          <w:lang w:eastAsia="en-US"/>
        </w:rPr>
        <w:t xml:space="preserve"> (D), </w:t>
      </w:r>
      <w:proofErr w:type="spellStart"/>
      <w:r w:rsidR="001262E6" w:rsidRPr="00CB0DF7">
        <w:rPr>
          <w:rFonts w:ascii="Helvetica" w:eastAsia="Times New Roman" w:hAnsi="Helvetica" w:cs="Times New Roman"/>
          <w:color w:val="000000"/>
          <w:sz w:val="20"/>
          <w:szCs w:val="20"/>
          <w:lang w:eastAsia="en-US"/>
        </w:rPr>
        <w:t>terpene</w:t>
      </w:r>
      <w:proofErr w:type="spellEnd"/>
      <w:r w:rsidR="001262E6" w:rsidRPr="00CB0DF7">
        <w:rPr>
          <w:rFonts w:ascii="Helvetica" w:eastAsia="Times New Roman" w:hAnsi="Helvetica" w:cs="Times New Roman"/>
          <w:color w:val="000000"/>
          <w:sz w:val="20"/>
          <w:szCs w:val="20"/>
          <w:lang w:eastAsia="en-US"/>
        </w:rPr>
        <w:t xml:space="preserve"> cyclase (T), and miscellaneous (Misc.). </w:t>
      </w:r>
    </w:p>
    <w:bookmarkEnd w:id="0"/>
    <w:sectPr w:rsidR="00FE6931" w:rsidRPr="00CB0DF7" w:rsidSect="00E131CD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2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1CD"/>
    <w:rsid w:val="000069D4"/>
    <w:rsid w:val="00015DF7"/>
    <w:rsid w:val="00023264"/>
    <w:rsid w:val="00032E96"/>
    <w:rsid w:val="000446E7"/>
    <w:rsid w:val="000517E8"/>
    <w:rsid w:val="00051BFC"/>
    <w:rsid w:val="000B379E"/>
    <w:rsid w:val="000D1AB9"/>
    <w:rsid w:val="000D357C"/>
    <w:rsid w:val="000D4BD0"/>
    <w:rsid w:val="000D665F"/>
    <w:rsid w:val="000F0762"/>
    <w:rsid w:val="00121083"/>
    <w:rsid w:val="0012284B"/>
    <w:rsid w:val="001262E6"/>
    <w:rsid w:val="0017107E"/>
    <w:rsid w:val="001929FA"/>
    <w:rsid w:val="001A1734"/>
    <w:rsid w:val="001C2D79"/>
    <w:rsid w:val="001E51D3"/>
    <w:rsid w:val="001F7DA0"/>
    <w:rsid w:val="002158E2"/>
    <w:rsid w:val="00215B49"/>
    <w:rsid w:val="00243D5A"/>
    <w:rsid w:val="00253F4F"/>
    <w:rsid w:val="00257100"/>
    <w:rsid w:val="00262407"/>
    <w:rsid w:val="002A5050"/>
    <w:rsid w:val="002E0C55"/>
    <w:rsid w:val="002E0F98"/>
    <w:rsid w:val="00335CDE"/>
    <w:rsid w:val="003650DC"/>
    <w:rsid w:val="00366438"/>
    <w:rsid w:val="00371FCC"/>
    <w:rsid w:val="003769EA"/>
    <w:rsid w:val="003815DE"/>
    <w:rsid w:val="00385B15"/>
    <w:rsid w:val="003B16F1"/>
    <w:rsid w:val="003B7A77"/>
    <w:rsid w:val="003C1496"/>
    <w:rsid w:val="003E1576"/>
    <w:rsid w:val="003E5D57"/>
    <w:rsid w:val="003F14CB"/>
    <w:rsid w:val="00402854"/>
    <w:rsid w:val="00414A29"/>
    <w:rsid w:val="00433B0E"/>
    <w:rsid w:val="00450800"/>
    <w:rsid w:val="004538B8"/>
    <w:rsid w:val="00461535"/>
    <w:rsid w:val="004A7340"/>
    <w:rsid w:val="004F31F2"/>
    <w:rsid w:val="005622BD"/>
    <w:rsid w:val="00562E6F"/>
    <w:rsid w:val="005A4558"/>
    <w:rsid w:val="005D5572"/>
    <w:rsid w:val="005D6BB6"/>
    <w:rsid w:val="00606E15"/>
    <w:rsid w:val="0062010C"/>
    <w:rsid w:val="006303AE"/>
    <w:rsid w:val="00635062"/>
    <w:rsid w:val="006808AE"/>
    <w:rsid w:val="00690D66"/>
    <w:rsid w:val="006E2A6D"/>
    <w:rsid w:val="00704928"/>
    <w:rsid w:val="0074651A"/>
    <w:rsid w:val="0076225C"/>
    <w:rsid w:val="007727C0"/>
    <w:rsid w:val="007A4119"/>
    <w:rsid w:val="00803D3E"/>
    <w:rsid w:val="0086591C"/>
    <w:rsid w:val="008C322F"/>
    <w:rsid w:val="008F35FC"/>
    <w:rsid w:val="009227D8"/>
    <w:rsid w:val="00924468"/>
    <w:rsid w:val="00932F1B"/>
    <w:rsid w:val="00994EAB"/>
    <w:rsid w:val="009B2DD0"/>
    <w:rsid w:val="009C20B3"/>
    <w:rsid w:val="009D6012"/>
    <w:rsid w:val="009D7AB8"/>
    <w:rsid w:val="009E08D3"/>
    <w:rsid w:val="009E0F89"/>
    <w:rsid w:val="009E57C7"/>
    <w:rsid w:val="009F04E5"/>
    <w:rsid w:val="00A20E42"/>
    <w:rsid w:val="00A27907"/>
    <w:rsid w:val="00A84697"/>
    <w:rsid w:val="00AA0AEE"/>
    <w:rsid w:val="00AA3641"/>
    <w:rsid w:val="00AC17EF"/>
    <w:rsid w:val="00AD5B70"/>
    <w:rsid w:val="00AE1D2B"/>
    <w:rsid w:val="00AE5F64"/>
    <w:rsid w:val="00B05ED0"/>
    <w:rsid w:val="00B31142"/>
    <w:rsid w:val="00B344AE"/>
    <w:rsid w:val="00B53ED8"/>
    <w:rsid w:val="00B5488F"/>
    <w:rsid w:val="00B63598"/>
    <w:rsid w:val="00B65649"/>
    <w:rsid w:val="00B76A39"/>
    <w:rsid w:val="00B76AA3"/>
    <w:rsid w:val="00B91131"/>
    <w:rsid w:val="00B93A6A"/>
    <w:rsid w:val="00B96202"/>
    <w:rsid w:val="00BB2720"/>
    <w:rsid w:val="00BC38E7"/>
    <w:rsid w:val="00BD1933"/>
    <w:rsid w:val="00C37D17"/>
    <w:rsid w:val="00C41248"/>
    <w:rsid w:val="00C44709"/>
    <w:rsid w:val="00C60FC2"/>
    <w:rsid w:val="00C62151"/>
    <w:rsid w:val="00C808DB"/>
    <w:rsid w:val="00C906C3"/>
    <w:rsid w:val="00CA687E"/>
    <w:rsid w:val="00CB0DF7"/>
    <w:rsid w:val="00CB5DDA"/>
    <w:rsid w:val="00CE447F"/>
    <w:rsid w:val="00CF182B"/>
    <w:rsid w:val="00D16916"/>
    <w:rsid w:val="00D172E1"/>
    <w:rsid w:val="00D33628"/>
    <w:rsid w:val="00D37650"/>
    <w:rsid w:val="00D56198"/>
    <w:rsid w:val="00DA08B8"/>
    <w:rsid w:val="00DA7D46"/>
    <w:rsid w:val="00DB7EAE"/>
    <w:rsid w:val="00DE0F8B"/>
    <w:rsid w:val="00DF4005"/>
    <w:rsid w:val="00E131CD"/>
    <w:rsid w:val="00E35FE8"/>
    <w:rsid w:val="00E56D9B"/>
    <w:rsid w:val="00E70472"/>
    <w:rsid w:val="00E753B0"/>
    <w:rsid w:val="00E80417"/>
    <w:rsid w:val="00ED0669"/>
    <w:rsid w:val="00F1126A"/>
    <w:rsid w:val="00F344E3"/>
    <w:rsid w:val="00F47F81"/>
    <w:rsid w:val="00F56312"/>
    <w:rsid w:val="00F745FC"/>
    <w:rsid w:val="00FC33C8"/>
    <w:rsid w:val="00FE10EE"/>
    <w:rsid w:val="00FE6931"/>
    <w:rsid w:val="00FF3523"/>
    <w:rsid w:val="00FF6A8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BF74F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1CD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31C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9E5D07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131C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E131CD"/>
    <w:rPr>
      <w:b/>
      <w:bCs/>
      <w:color w:val="4F81BD" w:themeColor="accent1"/>
      <w:sz w:val="18"/>
      <w:szCs w:val="18"/>
    </w:rPr>
  </w:style>
  <w:style w:type="paragraph" w:customStyle="1" w:styleId="SOMcaption">
    <w:name w:val="SOM caption"/>
    <w:basedOn w:val="Normal"/>
    <w:qFormat/>
    <w:rsid w:val="00E131CD"/>
    <w:pPr>
      <w:spacing w:after="0"/>
    </w:pPr>
    <w:rPr>
      <w:rFonts w:eastAsia="Times New Roman" w:cs="Times New Roman"/>
      <w:szCs w:val="20"/>
      <w:lang w:eastAsia="en-US"/>
    </w:rPr>
  </w:style>
  <w:style w:type="character" w:styleId="CommentReference">
    <w:name w:val="annotation reference"/>
    <w:basedOn w:val="DefaultParagraphFont"/>
    <w:uiPriority w:val="99"/>
    <w:rsid w:val="00E131C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E131CD"/>
    <w:rPr>
      <w:rFonts w:asciiTheme="minorHAnsi" w:hAnsiTheme="minorHAnsi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E131CD"/>
    <w:rPr>
      <w:rFonts w:cs="Times New Roman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E131CD"/>
    <w:rPr>
      <w:color w:val="0000FF" w:themeColor="hyperlink"/>
      <w:u w:val="single"/>
    </w:rPr>
  </w:style>
  <w:style w:type="paragraph" w:customStyle="1" w:styleId="SOMHeading">
    <w:name w:val="SOM Heading"/>
    <w:basedOn w:val="Heading1"/>
    <w:qFormat/>
    <w:rsid w:val="00E131CD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  <w:lang w:eastAsia="en-US"/>
    </w:rPr>
  </w:style>
  <w:style w:type="paragraph" w:customStyle="1" w:styleId="SOMSubheading">
    <w:name w:val="SOM Subheading"/>
    <w:basedOn w:val="Normal"/>
    <w:qFormat/>
    <w:rsid w:val="00E131CD"/>
    <w:pPr>
      <w:spacing w:after="0"/>
    </w:pPr>
    <w:rPr>
      <w:rFonts w:eastAsia="Times New Roman" w:cs="Times New Roman"/>
      <w:szCs w:val="20"/>
      <w:u w:val="words"/>
      <w:lang w:eastAsia="en-US"/>
    </w:rPr>
  </w:style>
  <w:style w:type="paragraph" w:customStyle="1" w:styleId="SOMText">
    <w:name w:val="SOM Text"/>
    <w:basedOn w:val="Normal"/>
    <w:qFormat/>
    <w:rsid w:val="00E131CD"/>
    <w:pPr>
      <w:spacing w:after="0"/>
      <w:ind w:firstLine="480"/>
    </w:pPr>
    <w:rPr>
      <w:rFonts w:eastAsia="Times New Roman" w:cs="Times New Roman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131CD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131CD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E131CD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131CD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E131CD"/>
  </w:style>
  <w:style w:type="table" w:styleId="TableGrid">
    <w:name w:val="Table Grid"/>
    <w:basedOn w:val="TableNormal"/>
    <w:uiPriority w:val="59"/>
    <w:rsid w:val="00E131CD"/>
    <w:pPr>
      <w:spacing w:after="0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65"/>
    <w:rsid w:val="00E131CD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BalloonTextChar">
    <w:name w:val="Balloon Text Char"/>
    <w:basedOn w:val="DefaultParagraphFont"/>
    <w:link w:val="BalloonText"/>
    <w:semiHidden/>
    <w:rsid w:val="00E131CD"/>
    <w:rPr>
      <w:rFonts w:ascii="Lucida Grande" w:hAnsi="Lucida Grande"/>
      <w:sz w:val="18"/>
      <w:szCs w:val="18"/>
    </w:rPr>
  </w:style>
  <w:style w:type="table" w:styleId="LightShading">
    <w:name w:val="Light Shading"/>
    <w:basedOn w:val="TableNormal"/>
    <w:uiPriority w:val="60"/>
    <w:rsid w:val="00E131CD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1262E6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1262E6"/>
    <w:pPr>
      <w:spacing w:after="0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4F31F2"/>
    <w:pPr>
      <w:spacing w:after="0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119"/>
    <w:rPr>
      <w:rFonts w:ascii="Times New Roman" w:hAnsi="Times New Roman" w:cstheme="minorBidi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119"/>
    <w:rPr>
      <w:rFonts w:ascii="Times New Roman" w:hAnsi="Times New Roman" w:cs="Times New Roman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1CD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31C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9E5D07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131C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E131CD"/>
    <w:rPr>
      <w:b/>
      <w:bCs/>
      <w:color w:val="4F81BD" w:themeColor="accent1"/>
      <w:sz w:val="18"/>
      <w:szCs w:val="18"/>
    </w:rPr>
  </w:style>
  <w:style w:type="paragraph" w:customStyle="1" w:styleId="SOMcaption">
    <w:name w:val="SOM caption"/>
    <w:basedOn w:val="Normal"/>
    <w:qFormat/>
    <w:rsid w:val="00E131CD"/>
    <w:pPr>
      <w:spacing w:after="0"/>
    </w:pPr>
    <w:rPr>
      <w:rFonts w:eastAsia="Times New Roman" w:cs="Times New Roman"/>
      <w:szCs w:val="20"/>
      <w:lang w:eastAsia="en-US"/>
    </w:rPr>
  </w:style>
  <w:style w:type="character" w:styleId="CommentReference">
    <w:name w:val="annotation reference"/>
    <w:basedOn w:val="DefaultParagraphFont"/>
    <w:uiPriority w:val="99"/>
    <w:rsid w:val="00E131C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E131CD"/>
    <w:rPr>
      <w:rFonts w:asciiTheme="minorHAnsi" w:hAnsiTheme="minorHAnsi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E131CD"/>
    <w:rPr>
      <w:rFonts w:cs="Times New Roman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E131CD"/>
    <w:rPr>
      <w:color w:val="0000FF" w:themeColor="hyperlink"/>
      <w:u w:val="single"/>
    </w:rPr>
  </w:style>
  <w:style w:type="paragraph" w:customStyle="1" w:styleId="SOMHeading">
    <w:name w:val="SOM Heading"/>
    <w:basedOn w:val="Heading1"/>
    <w:qFormat/>
    <w:rsid w:val="00E131CD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  <w:lang w:eastAsia="en-US"/>
    </w:rPr>
  </w:style>
  <w:style w:type="paragraph" w:customStyle="1" w:styleId="SOMSubheading">
    <w:name w:val="SOM Subheading"/>
    <w:basedOn w:val="Normal"/>
    <w:qFormat/>
    <w:rsid w:val="00E131CD"/>
    <w:pPr>
      <w:spacing w:after="0"/>
    </w:pPr>
    <w:rPr>
      <w:rFonts w:eastAsia="Times New Roman" w:cs="Times New Roman"/>
      <w:szCs w:val="20"/>
      <w:u w:val="words"/>
      <w:lang w:eastAsia="en-US"/>
    </w:rPr>
  </w:style>
  <w:style w:type="paragraph" w:customStyle="1" w:styleId="SOMText">
    <w:name w:val="SOM Text"/>
    <w:basedOn w:val="Normal"/>
    <w:qFormat/>
    <w:rsid w:val="00E131CD"/>
    <w:pPr>
      <w:spacing w:after="0"/>
      <w:ind w:firstLine="480"/>
    </w:pPr>
    <w:rPr>
      <w:rFonts w:eastAsia="Times New Roman" w:cs="Times New Roman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131CD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131CD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E131CD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131CD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E131CD"/>
  </w:style>
  <w:style w:type="table" w:styleId="TableGrid">
    <w:name w:val="Table Grid"/>
    <w:basedOn w:val="TableNormal"/>
    <w:uiPriority w:val="59"/>
    <w:rsid w:val="00E131CD"/>
    <w:pPr>
      <w:spacing w:after="0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65"/>
    <w:rsid w:val="00E131CD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BalloonTextChar">
    <w:name w:val="Balloon Text Char"/>
    <w:basedOn w:val="DefaultParagraphFont"/>
    <w:link w:val="BalloonText"/>
    <w:semiHidden/>
    <w:rsid w:val="00E131CD"/>
    <w:rPr>
      <w:rFonts w:ascii="Lucida Grande" w:hAnsi="Lucida Grande"/>
      <w:sz w:val="18"/>
      <w:szCs w:val="18"/>
    </w:rPr>
  </w:style>
  <w:style w:type="table" w:styleId="LightShading">
    <w:name w:val="Light Shading"/>
    <w:basedOn w:val="TableNormal"/>
    <w:uiPriority w:val="60"/>
    <w:rsid w:val="00E131CD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1262E6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1262E6"/>
    <w:pPr>
      <w:spacing w:after="0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4F31F2"/>
    <w:pPr>
      <w:spacing w:after="0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119"/>
    <w:rPr>
      <w:rFonts w:ascii="Times New Roman" w:hAnsi="Times New Roman" w:cstheme="minorBidi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119"/>
    <w:rPr>
      <w:rFonts w:ascii="Times New Roman" w:hAnsi="Times New Roman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DAB92B5-164B-7947-8821-A66BCD687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397</Words>
  <Characters>7964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9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chardl</dc:creator>
  <cp:keywords/>
  <dc:description/>
  <cp:lastModifiedBy>Christopher Schardl</cp:lastModifiedBy>
  <cp:revision>4</cp:revision>
  <dcterms:created xsi:type="dcterms:W3CDTF">2012-07-16T11:42:00Z</dcterms:created>
  <dcterms:modified xsi:type="dcterms:W3CDTF">2012-12-26T22:52:00Z</dcterms:modified>
</cp:coreProperties>
</file>